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EC88C8" w14:textId="57AE6831" w:rsidR="00980C69" w:rsidRPr="0002334B" w:rsidRDefault="00980C69" w:rsidP="00980C69">
      <w:pPr>
        <w:spacing w:afterLines="50" w:after="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2334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Table </w:t>
      </w:r>
      <w:r w:rsidRPr="0002334B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S1</w:t>
      </w:r>
      <w:r w:rsidRPr="0002334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mparison of the proportion of patients with AUC</w:t>
      </w:r>
      <w:r w:rsidRPr="0002334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</w:t>
      </w:r>
      <w:r w:rsidRPr="0002334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the shortened and non-shortened groups</w:t>
      </w:r>
      <w:r w:rsidRPr="0002334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02334B">
        <w:rPr>
          <w:rFonts w:ascii="Times New Roman" w:hAnsi="Times New Roman" w:cs="Times New Roman"/>
          <w:color w:val="000000" w:themeColor="text1"/>
          <w:sz w:val="22"/>
          <w:szCs w:val="22"/>
        </w:rPr>
        <w:t>in critically ill patients</w:t>
      </w:r>
    </w:p>
    <w:tbl>
      <w:tblPr>
        <w:tblW w:w="852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2145"/>
        <w:gridCol w:w="1984"/>
        <w:gridCol w:w="1134"/>
      </w:tblGrid>
      <w:tr w:rsidR="0002334B" w:rsidRPr="0002334B" w14:paraId="4A1739E8" w14:textId="77777777" w:rsidTr="001A47EB">
        <w:trPr>
          <w:trHeight w:val="35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48381A" w14:textId="60D1E2C8" w:rsidR="00980C69" w:rsidRPr="0002334B" w:rsidRDefault="00980C69" w:rsidP="001A47E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 (n=</w:t>
            </w: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4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CEFF2" w14:textId="77777777" w:rsidR="00980C69" w:rsidRPr="0002334B" w:rsidRDefault="00980C69" w:rsidP="001A47E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shortened group</w:t>
            </w:r>
          </w:p>
          <w:p w14:paraId="37AE0117" w14:textId="25F82DB6" w:rsidR="00980C69" w:rsidRPr="0002334B" w:rsidRDefault="00980C69" w:rsidP="001A47E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</w:t>
            </w: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7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C91AB" w14:textId="77777777" w:rsidR="00980C69" w:rsidRPr="0002334B" w:rsidRDefault="00980C69" w:rsidP="001A47EB">
            <w:pPr>
              <w:snapToGrid w:val="0"/>
              <w:spacing w:line="200" w:lineRule="exact"/>
              <w:ind w:left="80" w:hangingChars="50" w:hanging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ortened group</w:t>
            </w:r>
          </w:p>
          <w:p w14:paraId="451D1D72" w14:textId="22041664" w:rsidR="00980C69" w:rsidRPr="0002334B" w:rsidRDefault="00980C69" w:rsidP="001A47EB">
            <w:pPr>
              <w:snapToGrid w:val="0"/>
              <w:spacing w:line="200" w:lineRule="exact"/>
              <w:ind w:left="80" w:hangingChars="50" w:hanging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</w:t>
            </w: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7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FF6D78" w14:textId="77777777" w:rsidR="00980C69" w:rsidRPr="0002334B" w:rsidRDefault="00980C69" w:rsidP="001A47E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02334B" w:rsidRPr="0002334B" w14:paraId="2893805A" w14:textId="77777777" w:rsidTr="001A47EB">
        <w:trPr>
          <w:trHeight w:val="3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1564A7" w14:textId="77777777" w:rsidR="00980C69" w:rsidRPr="0002334B" w:rsidRDefault="00980C69" w:rsidP="001A47EB">
            <w:pPr>
              <w:snapToGrid w:val="0"/>
              <w:spacing w:line="200" w:lineRule="exact"/>
              <w:ind w:firstLineChars="153" w:firstLine="245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≥4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33FAB" w14:textId="2FF11014" w:rsidR="00980C69" w:rsidRPr="0002334B" w:rsidRDefault="00980C69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2 (49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6E7DA1" w14:textId="2715B063" w:rsidR="00980C69" w:rsidRPr="0002334B" w:rsidRDefault="00980C69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4 (8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D662A7" w14:textId="470CA433" w:rsidR="00980C69" w:rsidRPr="0002334B" w:rsidRDefault="00980C69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2334B" w:rsidRPr="0002334B" w14:paraId="11603A23" w14:textId="77777777" w:rsidTr="001A47EB">
        <w:trPr>
          <w:trHeight w:val="35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AFD4D0" w14:textId="77777777" w:rsidR="00980C69" w:rsidRPr="0002334B" w:rsidRDefault="00980C69" w:rsidP="001A47EB">
            <w:pPr>
              <w:snapToGrid w:val="0"/>
              <w:spacing w:line="200" w:lineRule="exact"/>
              <w:ind w:firstLineChars="153" w:firstLine="245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gt;5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2145" w:type="dxa"/>
          </w:tcPr>
          <w:p w14:paraId="1D83FA6B" w14:textId="51E431B4" w:rsidR="00980C69" w:rsidRPr="0002334B" w:rsidRDefault="00980C69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 (13%)</w:t>
            </w:r>
          </w:p>
        </w:tc>
        <w:tc>
          <w:tcPr>
            <w:tcW w:w="1984" w:type="dxa"/>
            <w:vAlign w:val="center"/>
          </w:tcPr>
          <w:p w14:paraId="6B2A9FF4" w14:textId="63B424C8" w:rsidR="00980C69" w:rsidRPr="0002334B" w:rsidRDefault="00980C69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3 (56%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473F9C" w14:textId="06F590D1" w:rsidR="00980C69" w:rsidRPr="0002334B" w:rsidRDefault="00980C69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2334B" w:rsidRPr="0002334B" w14:paraId="63A5518A" w14:textId="77777777" w:rsidTr="001A47EB">
        <w:trPr>
          <w:trHeight w:val="35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A30ADC" w14:textId="77777777" w:rsidR="00980C69" w:rsidRPr="0002334B" w:rsidRDefault="00980C69" w:rsidP="001A47EB">
            <w:pPr>
              <w:snapToGrid w:val="0"/>
              <w:spacing w:line="200" w:lineRule="exact"/>
              <w:ind w:firstLineChars="153" w:firstLine="245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 &gt;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/mL</w:t>
            </w:r>
          </w:p>
        </w:tc>
        <w:tc>
          <w:tcPr>
            <w:tcW w:w="2145" w:type="dxa"/>
          </w:tcPr>
          <w:p w14:paraId="10E471F7" w14:textId="4B768955" w:rsidR="00980C69" w:rsidRPr="0002334B" w:rsidRDefault="00980C69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 (1%)</w:t>
            </w:r>
          </w:p>
        </w:tc>
        <w:tc>
          <w:tcPr>
            <w:tcW w:w="1984" w:type="dxa"/>
            <w:vAlign w:val="center"/>
          </w:tcPr>
          <w:p w14:paraId="26F4D49E" w14:textId="43FE906B" w:rsidR="00980C69" w:rsidRPr="0002334B" w:rsidRDefault="00980C69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 (22%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8D7A9B" w14:textId="4855EA61" w:rsidR="00980C69" w:rsidRPr="0002334B" w:rsidRDefault="00980C69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2334B" w:rsidRPr="0002334B" w14:paraId="62798EE9" w14:textId="77777777" w:rsidTr="001A47EB">
        <w:trPr>
          <w:trHeight w:val="35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36150A" w14:textId="77777777" w:rsidR="00980C69" w:rsidRPr="0002334B" w:rsidRDefault="00980C69" w:rsidP="001A47EB">
            <w:pPr>
              <w:snapToGrid w:val="0"/>
              <w:spacing w:line="200" w:lineRule="exact"/>
              <w:ind w:firstLineChars="153" w:firstLine="245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≥4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2145" w:type="dxa"/>
          </w:tcPr>
          <w:p w14:paraId="2DD20EC7" w14:textId="704FB4A9" w:rsidR="00980C69" w:rsidRPr="0002334B" w:rsidRDefault="00980C69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3 (56%)</w:t>
            </w:r>
          </w:p>
        </w:tc>
        <w:tc>
          <w:tcPr>
            <w:tcW w:w="1984" w:type="dxa"/>
            <w:vAlign w:val="center"/>
          </w:tcPr>
          <w:p w14:paraId="6E8DC294" w14:textId="55693B90" w:rsidR="00980C69" w:rsidRPr="0002334B" w:rsidRDefault="00980C69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2 (68%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6EA33F" w14:textId="2EC5B16D" w:rsidR="00980C69" w:rsidRPr="0002334B" w:rsidRDefault="00980C69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08</w:t>
            </w:r>
          </w:p>
        </w:tc>
      </w:tr>
      <w:tr w:rsidR="0002334B" w:rsidRPr="0002334B" w14:paraId="5E1E0F9F" w14:textId="77777777" w:rsidTr="001A47EB">
        <w:trPr>
          <w:trHeight w:val="35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6C777A" w14:textId="77777777" w:rsidR="00980C69" w:rsidRPr="0002334B" w:rsidRDefault="00980C69" w:rsidP="001A47EB">
            <w:pPr>
              <w:snapToGrid w:val="0"/>
              <w:spacing w:line="200" w:lineRule="exact"/>
              <w:ind w:firstLineChars="153" w:firstLine="245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gt;5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2145" w:type="dxa"/>
          </w:tcPr>
          <w:p w14:paraId="183086AC" w14:textId="7E9B6740" w:rsidR="00980C69" w:rsidRPr="0002334B" w:rsidRDefault="00980C69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9 (27%)</w:t>
            </w:r>
          </w:p>
        </w:tc>
        <w:tc>
          <w:tcPr>
            <w:tcW w:w="1984" w:type="dxa"/>
            <w:vAlign w:val="center"/>
          </w:tcPr>
          <w:p w14:paraId="18AB37FF" w14:textId="58273E9F" w:rsidR="00980C69" w:rsidRPr="0002334B" w:rsidRDefault="00980C69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7 (35%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8FFE5C" w14:textId="4BA0A82A" w:rsidR="00980C69" w:rsidRPr="0002334B" w:rsidRDefault="00980C69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83</w:t>
            </w:r>
          </w:p>
        </w:tc>
      </w:tr>
      <w:tr w:rsidR="0002334B" w:rsidRPr="0002334B" w14:paraId="580AC37F" w14:textId="77777777" w:rsidTr="001A47EB">
        <w:trPr>
          <w:trHeight w:val="35"/>
        </w:trPr>
        <w:tc>
          <w:tcPr>
            <w:tcW w:w="326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4A3EDF" w14:textId="77777777" w:rsidR="00980C69" w:rsidRPr="0002334B" w:rsidRDefault="00980C69" w:rsidP="001A47EB">
            <w:pPr>
              <w:snapToGrid w:val="0"/>
              <w:spacing w:line="200" w:lineRule="exact"/>
              <w:ind w:firstLineChars="153" w:firstLine="245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 &gt;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/mL</w:t>
            </w: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14:paraId="355AD15F" w14:textId="75B95E5A" w:rsidR="00980C69" w:rsidRPr="0002334B" w:rsidRDefault="00980C69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 (10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81EF39D" w14:textId="06EA6D98" w:rsidR="00980C69" w:rsidRPr="0002334B" w:rsidRDefault="00980C69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 (1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74C086" w14:textId="230B5588" w:rsidR="00980C69" w:rsidRPr="0002334B" w:rsidRDefault="00980C69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65</w:t>
            </w:r>
          </w:p>
        </w:tc>
      </w:tr>
      <w:tr w:rsidR="0002334B" w:rsidRPr="0002334B" w14:paraId="0750ABCA" w14:textId="77777777" w:rsidTr="001A47EB">
        <w:trPr>
          <w:trHeight w:val="35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FAD1C7" w14:textId="1C61BE20" w:rsidR="00980C69" w:rsidRPr="0002334B" w:rsidRDefault="00980C69" w:rsidP="001A47E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Initial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ose; &lt;25 mg/kg (n=</w:t>
            </w: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3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444E95AF" w14:textId="77777777" w:rsidR="00980C69" w:rsidRPr="0002334B" w:rsidRDefault="00980C69" w:rsidP="001A47E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shortened group</w:t>
            </w:r>
          </w:p>
          <w:p w14:paraId="15D144FA" w14:textId="13184F76" w:rsidR="00980C69" w:rsidRPr="0002334B" w:rsidRDefault="00980C69" w:rsidP="001A47E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</w:t>
            </w: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9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FDB9A" w14:textId="77777777" w:rsidR="00980C69" w:rsidRPr="0002334B" w:rsidRDefault="00980C69" w:rsidP="001A47EB">
            <w:pPr>
              <w:snapToGrid w:val="0"/>
              <w:spacing w:line="200" w:lineRule="exact"/>
              <w:ind w:left="80" w:hangingChars="50" w:hanging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ortened group</w:t>
            </w:r>
          </w:p>
          <w:p w14:paraId="4AA85FF0" w14:textId="19562E7D" w:rsidR="00980C69" w:rsidRPr="0002334B" w:rsidRDefault="00980C69" w:rsidP="001A47E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</w:t>
            </w: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754E7C" w14:textId="77777777" w:rsidR="00980C69" w:rsidRPr="0002334B" w:rsidRDefault="00980C69" w:rsidP="001A47E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2334B" w:rsidRPr="0002334B" w14:paraId="2B316180" w14:textId="77777777" w:rsidTr="001A47EB">
        <w:trPr>
          <w:trHeight w:val="35"/>
        </w:trPr>
        <w:tc>
          <w:tcPr>
            <w:tcW w:w="326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DB1576" w14:textId="77777777" w:rsidR="00980C69" w:rsidRPr="0002334B" w:rsidRDefault="00980C69" w:rsidP="001A47EB">
            <w:pPr>
              <w:snapToGrid w:val="0"/>
              <w:spacing w:line="200" w:lineRule="exact"/>
              <w:ind w:firstLineChars="74" w:firstLine="11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≥4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3BD328BC" w14:textId="2EEA8607" w:rsidR="00980C69" w:rsidRPr="0002334B" w:rsidRDefault="00980C69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 (30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ECE781C" w14:textId="22CB64A9" w:rsidR="00980C69" w:rsidRPr="0002334B" w:rsidRDefault="00980C69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 (71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E28C69" w14:textId="19F943C2" w:rsidR="00980C69" w:rsidRPr="0002334B" w:rsidRDefault="00980C69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2334B" w:rsidRPr="0002334B" w14:paraId="673E0BE2" w14:textId="77777777" w:rsidTr="001A47EB">
        <w:trPr>
          <w:trHeight w:val="35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763EAC" w14:textId="77777777" w:rsidR="00980C69" w:rsidRPr="0002334B" w:rsidRDefault="00980C69" w:rsidP="001A47EB">
            <w:pPr>
              <w:snapToGrid w:val="0"/>
              <w:spacing w:line="200" w:lineRule="exact"/>
              <w:ind w:firstLineChars="74" w:firstLine="11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gt;5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2145" w:type="dxa"/>
          </w:tcPr>
          <w:p w14:paraId="734F17C9" w14:textId="519949E1" w:rsidR="00980C69" w:rsidRPr="0002334B" w:rsidRDefault="00980C69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 (14%)</w:t>
            </w:r>
          </w:p>
        </w:tc>
        <w:tc>
          <w:tcPr>
            <w:tcW w:w="1984" w:type="dxa"/>
            <w:vAlign w:val="center"/>
          </w:tcPr>
          <w:p w14:paraId="3C5068EA" w14:textId="50C9917F" w:rsidR="00980C69" w:rsidRPr="0002334B" w:rsidRDefault="00980C69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 (33%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D5AC40" w14:textId="2A81D463" w:rsidR="00980C69" w:rsidRPr="0002334B" w:rsidRDefault="00980C69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44</w:t>
            </w:r>
          </w:p>
        </w:tc>
      </w:tr>
      <w:tr w:rsidR="0002334B" w:rsidRPr="0002334B" w14:paraId="31E15074" w14:textId="77777777" w:rsidTr="001A47EB">
        <w:trPr>
          <w:trHeight w:val="35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5AC806" w14:textId="77777777" w:rsidR="00980C69" w:rsidRPr="0002334B" w:rsidRDefault="00980C69" w:rsidP="001A47EB">
            <w:pPr>
              <w:snapToGrid w:val="0"/>
              <w:spacing w:line="200" w:lineRule="exact"/>
              <w:ind w:firstLineChars="74" w:firstLine="11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 &gt;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/mL</w:t>
            </w:r>
          </w:p>
        </w:tc>
        <w:tc>
          <w:tcPr>
            <w:tcW w:w="2145" w:type="dxa"/>
          </w:tcPr>
          <w:p w14:paraId="7FB86FBC" w14:textId="6A125D5D" w:rsidR="00980C69" w:rsidRPr="0002334B" w:rsidRDefault="00980C69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 (1%)</w:t>
            </w:r>
          </w:p>
        </w:tc>
        <w:tc>
          <w:tcPr>
            <w:tcW w:w="1984" w:type="dxa"/>
            <w:vAlign w:val="center"/>
          </w:tcPr>
          <w:p w14:paraId="61A36C2A" w14:textId="6F27EC18" w:rsidR="00980C69" w:rsidRPr="0002334B" w:rsidRDefault="00980C69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 (13%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79849D" w14:textId="4BA58052" w:rsidR="00980C69" w:rsidRPr="0002334B" w:rsidRDefault="00980C69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52</w:t>
            </w:r>
          </w:p>
        </w:tc>
      </w:tr>
      <w:tr w:rsidR="0002334B" w:rsidRPr="0002334B" w14:paraId="65FA9CE6" w14:textId="77777777" w:rsidTr="001A47EB">
        <w:trPr>
          <w:trHeight w:val="35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D84EAE" w14:textId="77777777" w:rsidR="00980C69" w:rsidRPr="0002334B" w:rsidRDefault="00980C69" w:rsidP="001A47EB">
            <w:pPr>
              <w:snapToGrid w:val="0"/>
              <w:spacing w:line="200" w:lineRule="exact"/>
              <w:ind w:firstLineChars="67" w:firstLine="10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≥4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2145" w:type="dxa"/>
          </w:tcPr>
          <w:p w14:paraId="244F2934" w14:textId="0D29FAAB" w:rsidR="00980C69" w:rsidRPr="0002334B" w:rsidRDefault="00980C69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6 (52%)</w:t>
            </w:r>
          </w:p>
        </w:tc>
        <w:tc>
          <w:tcPr>
            <w:tcW w:w="1984" w:type="dxa"/>
            <w:vAlign w:val="center"/>
          </w:tcPr>
          <w:p w14:paraId="0BEC6804" w14:textId="3E1F19C7" w:rsidR="00980C69" w:rsidRPr="0002334B" w:rsidRDefault="00980C69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 (71%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5F16CE" w14:textId="2B54684D" w:rsidR="00980C69" w:rsidRPr="0002334B" w:rsidRDefault="00980C69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12</w:t>
            </w:r>
          </w:p>
        </w:tc>
      </w:tr>
      <w:tr w:rsidR="0002334B" w:rsidRPr="0002334B" w14:paraId="31CA376D" w14:textId="77777777" w:rsidTr="001A47EB">
        <w:trPr>
          <w:trHeight w:val="35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620902" w14:textId="77777777" w:rsidR="00980C69" w:rsidRPr="0002334B" w:rsidRDefault="00980C69" w:rsidP="001A47EB">
            <w:pPr>
              <w:snapToGrid w:val="0"/>
              <w:spacing w:line="200" w:lineRule="exact"/>
              <w:ind w:firstLineChars="67" w:firstLine="10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gt;5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2145" w:type="dxa"/>
          </w:tcPr>
          <w:p w14:paraId="7E006950" w14:textId="1EACD264" w:rsidR="00980C69" w:rsidRPr="0002334B" w:rsidRDefault="00980C69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 (26%)</w:t>
            </w:r>
          </w:p>
        </w:tc>
        <w:tc>
          <w:tcPr>
            <w:tcW w:w="1984" w:type="dxa"/>
            <w:vAlign w:val="center"/>
          </w:tcPr>
          <w:p w14:paraId="70D52F3A" w14:textId="71E9273B" w:rsidR="00980C69" w:rsidRPr="0002334B" w:rsidRDefault="00980C69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 (29%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81A601" w14:textId="74A47675" w:rsidR="00980C69" w:rsidRPr="0002334B" w:rsidRDefault="006C17A4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69</w:t>
            </w:r>
          </w:p>
        </w:tc>
      </w:tr>
      <w:tr w:rsidR="0002334B" w:rsidRPr="0002334B" w14:paraId="68FD1796" w14:textId="77777777" w:rsidTr="001A47EB">
        <w:trPr>
          <w:trHeight w:val="35"/>
        </w:trPr>
        <w:tc>
          <w:tcPr>
            <w:tcW w:w="326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BD19E1" w14:textId="77777777" w:rsidR="00980C69" w:rsidRPr="0002334B" w:rsidRDefault="00980C69" w:rsidP="001A47EB">
            <w:pPr>
              <w:snapToGrid w:val="0"/>
              <w:spacing w:line="200" w:lineRule="exact"/>
              <w:ind w:firstLineChars="67" w:firstLine="10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 &gt;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/mL</w:t>
            </w: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14:paraId="329698F1" w14:textId="1D1611F3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 (9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67624F9" w14:textId="4C52FE9A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 (4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7552FB" w14:textId="283ADD8E" w:rsidR="00980C69" w:rsidRPr="0002334B" w:rsidRDefault="006C17A4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73</w:t>
            </w:r>
          </w:p>
        </w:tc>
      </w:tr>
      <w:tr w:rsidR="0002334B" w:rsidRPr="0002334B" w14:paraId="4E77A634" w14:textId="77777777" w:rsidTr="001A47EB">
        <w:trPr>
          <w:trHeight w:val="35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7EBC5E" w14:textId="326C7C90" w:rsidR="00980C69" w:rsidRPr="0002334B" w:rsidRDefault="00980C69" w:rsidP="001A47E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Initial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ose; ≥25 mg/kg (n=</w:t>
            </w:r>
            <w:r w:rsidR="006C17A4"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1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290D4B0D" w14:textId="77777777" w:rsidR="00980C69" w:rsidRPr="0002334B" w:rsidRDefault="00980C69" w:rsidP="001A47E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shortened group</w:t>
            </w:r>
          </w:p>
          <w:p w14:paraId="7E04F096" w14:textId="35CA4A74" w:rsidR="00980C69" w:rsidRPr="0002334B" w:rsidRDefault="00980C69" w:rsidP="001A47E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</w:t>
            </w:r>
            <w:r w:rsidR="006C17A4"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8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E938B" w14:textId="77777777" w:rsidR="00980C69" w:rsidRPr="0002334B" w:rsidRDefault="00980C69" w:rsidP="001A47EB">
            <w:pPr>
              <w:snapToGrid w:val="0"/>
              <w:spacing w:line="200" w:lineRule="exact"/>
              <w:ind w:left="80" w:hangingChars="50" w:hanging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ortened group</w:t>
            </w:r>
          </w:p>
          <w:p w14:paraId="5EBF0872" w14:textId="4EAA8091" w:rsidR="00980C69" w:rsidRPr="0002334B" w:rsidRDefault="00980C69" w:rsidP="001A47E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</w:t>
            </w:r>
            <w:r w:rsidR="006C17A4"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3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B3EC28" w14:textId="77777777" w:rsidR="00980C69" w:rsidRPr="0002334B" w:rsidRDefault="00980C69" w:rsidP="001A47E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2334B" w:rsidRPr="0002334B" w14:paraId="19AA48B0" w14:textId="77777777" w:rsidTr="001A47EB">
        <w:trPr>
          <w:trHeight w:val="35"/>
        </w:trPr>
        <w:tc>
          <w:tcPr>
            <w:tcW w:w="326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2FF367" w14:textId="77777777" w:rsidR="00980C69" w:rsidRPr="0002334B" w:rsidRDefault="00980C69" w:rsidP="001A47EB">
            <w:pPr>
              <w:snapToGrid w:val="0"/>
              <w:spacing w:line="200" w:lineRule="exact"/>
              <w:ind w:firstLineChars="74" w:firstLine="11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≥4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4D99A071" w14:textId="12F310B0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1 (65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9ACE9B7" w14:textId="1FCB2660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7 (89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8EE314" w14:textId="328708C4" w:rsidR="00980C69" w:rsidRPr="0002334B" w:rsidRDefault="006C17A4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02334B" w:rsidRPr="0002334B" w14:paraId="00AA1244" w14:textId="77777777" w:rsidTr="001A47EB">
        <w:trPr>
          <w:trHeight w:val="35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B35A49" w14:textId="77777777" w:rsidR="00980C69" w:rsidRPr="0002334B" w:rsidRDefault="00980C69" w:rsidP="001A47EB">
            <w:pPr>
              <w:snapToGrid w:val="0"/>
              <w:spacing w:line="200" w:lineRule="exact"/>
              <w:ind w:firstLineChars="74" w:firstLine="11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gt;5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2145" w:type="dxa"/>
          </w:tcPr>
          <w:p w14:paraId="5F9B6DE5" w14:textId="274DB771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 (12%)</w:t>
            </w:r>
          </w:p>
        </w:tc>
        <w:tc>
          <w:tcPr>
            <w:tcW w:w="1984" w:type="dxa"/>
            <w:vAlign w:val="center"/>
          </w:tcPr>
          <w:p w14:paraId="68D3E00D" w14:textId="1D2C03C9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5 (66%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474836" w14:textId="1DB8B638" w:rsidR="00980C69" w:rsidRPr="0002334B" w:rsidRDefault="006C17A4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2334B" w:rsidRPr="0002334B" w14:paraId="60EB69BB" w14:textId="77777777" w:rsidTr="001A47EB">
        <w:trPr>
          <w:trHeight w:val="35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8B7B98" w14:textId="77777777" w:rsidR="00980C69" w:rsidRPr="0002334B" w:rsidRDefault="00980C69" w:rsidP="001A47EB">
            <w:pPr>
              <w:snapToGrid w:val="0"/>
              <w:spacing w:line="200" w:lineRule="exact"/>
              <w:ind w:firstLineChars="74" w:firstLine="11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 &gt;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/mL</w:t>
            </w:r>
          </w:p>
        </w:tc>
        <w:tc>
          <w:tcPr>
            <w:tcW w:w="2145" w:type="dxa"/>
          </w:tcPr>
          <w:p w14:paraId="5D11353C" w14:textId="35374AEA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984" w:type="dxa"/>
            <w:vAlign w:val="center"/>
          </w:tcPr>
          <w:p w14:paraId="78341AEB" w14:textId="3BEFC7AF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 (26%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F9A2E9" w14:textId="5E95BD52" w:rsidR="00980C69" w:rsidRPr="0002334B" w:rsidRDefault="006C17A4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2334B" w:rsidRPr="0002334B" w14:paraId="2F74EDEB" w14:textId="77777777" w:rsidTr="001A47EB">
        <w:trPr>
          <w:trHeight w:val="35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4427C4" w14:textId="77777777" w:rsidR="00980C69" w:rsidRPr="0002334B" w:rsidRDefault="00980C69" w:rsidP="001A47EB">
            <w:pPr>
              <w:snapToGrid w:val="0"/>
              <w:spacing w:line="200" w:lineRule="exact"/>
              <w:ind w:firstLineChars="74" w:firstLine="11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≥4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2145" w:type="dxa"/>
          </w:tcPr>
          <w:p w14:paraId="4BB66C35" w14:textId="21609D95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7 (60%)</w:t>
            </w:r>
          </w:p>
        </w:tc>
        <w:tc>
          <w:tcPr>
            <w:tcW w:w="1984" w:type="dxa"/>
            <w:vAlign w:val="center"/>
          </w:tcPr>
          <w:p w14:paraId="30621D93" w14:textId="0D72DC7D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5 (66%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154E98" w14:textId="7EE910D7" w:rsidR="00980C69" w:rsidRPr="0002334B" w:rsidRDefault="006C17A4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02</w:t>
            </w:r>
          </w:p>
        </w:tc>
      </w:tr>
      <w:tr w:rsidR="0002334B" w:rsidRPr="0002334B" w14:paraId="6C89CF4E" w14:textId="77777777" w:rsidTr="001A47EB">
        <w:trPr>
          <w:trHeight w:val="35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D81BE6" w14:textId="77777777" w:rsidR="00980C69" w:rsidRPr="0002334B" w:rsidRDefault="00980C69" w:rsidP="001A47EB">
            <w:pPr>
              <w:snapToGrid w:val="0"/>
              <w:spacing w:line="200" w:lineRule="exact"/>
              <w:ind w:firstLineChars="74" w:firstLine="11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gt;5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2145" w:type="dxa"/>
          </w:tcPr>
          <w:p w14:paraId="04B323FF" w14:textId="56895D7F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 (27%)</w:t>
            </w:r>
          </w:p>
        </w:tc>
        <w:tc>
          <w:tcPr>
            <w:tcW w:w="1984" w:type="dxa"/>
            <w:vAlign w:val="center"/>
          </w:tcPr>
          <w:p w14:paraId="67788E27" w14:textId="5946E99A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 (38%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F267EE" w14:textId="015CF76A" w:rsidR="00980C69" w:rsidRPr="0002334B" w:rsidRDefault="006C17A4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90</w:t>
            </w:r>
          </w:p>
        </w:tc>
      </w:tr>
      <w:tr w:rsidR="0002334B" w:rsidRPr="0002334B" w14:paraId="07250C35" w14:textId="77777777" w:rsidTr="001A47EB">
        <w:trPr>
          <w:trHeight w:val="35"/>
        </w:trPr>
        <w:tc>
          <w:tcPr>
            <w:tcW w:w="326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E2C5DD" w14:textId="77777777" w:rsidR="00980C69" w:rsidRPr="0002334B" w:rsidRDefault="00980C69" w:rsidP="001A47EB">
            <w:pPr>
              <w:snapToGrid w:val="0"/>
              <w:spacing w:line="200" w:lineRule="exact"/>
              <w:ind w:firstLineChars="74" w:firstLine="11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 &gt;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/mL</w:t>
            </w: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14:paraId="7FCDAA17" w14:textId="1FC9C8F0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 (12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0032979" w14:textId="177A8D3B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 (1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5AB6D6" w14:textId="595750AD" w:rsidR="00980C69" w:rsidRPr="0002334B" w:rsidRDefault="006C17A4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91</w:t>
            </w:r>
          </w:p>
        </w:tc>
      </w:tr>
      <w:tr w:rsidR="0002334B" w:rsidRPr="0002334B" w14:paraId="4BDFE637" w14:textId="77777777" w:rsidTr="001A47EB">
        <w:trPr>
          <w:trHeight w:val="35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520647" w14:textId="4FE8ED50" w:rsidR="00980C69" w:rsidRPr="0002334B" w:rsidRDefault="00980C69" w:rsidP="001A47E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bined amount of the initial and second doses; &lt;40 mg/kg (n=</w:t>
            </w:r>
            <w:r w:rsidR="006C17A4"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7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6CC78E08" w14:textId="77777777" w:rsidR="00980C69" w:rsidRPr="0002334B" w:rsidRDefault="00980C69" w:rsidP="001A47E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shortened group</w:t>
            </w:r>
          </w:p>
          <w:p w14:paraId="3EA0CA9C" w14:textId="1FCE89F5" w:rsidR="00980C69" w:rsidRPr="0002334B" w:rsidRDefault="00980C69" w:rsidP="001A47E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</w:t>
            </w:r>
            <w:r w:rsidR="006C17A4"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3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98655" w14:textId="77777777" w:rsidR="00980C69" w:rsidRPr="0002334B" w:rsidRDefault="00980C69" w:rsidP="001A47EB">
            <w:pPr>
              <w:snapToGrid w:val="0"/>
              <w:spacing w:line="200" w:lineRule="exact"/>
              <w:ind w:left="80" w:hangingChars="50" w:hanging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ortened group</w:t>
            </w:r>
          </w:p>
          <w:p w14:paraId="6BF3458A" w14:textId="04864E0F" w:rsidR="00980C69" w:rsidRPr="0002334B" w:rsidRDefault="00980C69" w:rsidP="001A47E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</w:t>
            </w:r>
            <w:r w:rsidR="006C17A4"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4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BFB717" w14:textId="77777777" w:rsidR="00980C69" w:rsidRPr="0002334B" w:rsidRDefault="00980C69" w:rsidP="001A47E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2334B" w:rsidRPr="0002334B" w14:paraId="23CD2115" w14:textId="77777777" w:rsidTr="001A47EB">
        <w:trPr>
          <w:trHeight w:val="35"/>
        </w:trPr>
        <w:tc>
          <w:tcPr>
            <w:tcW w:w="326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8FA55E" w14:textId="77777777" w:rsidR="00980C69" w:rsidRPr="0002334B" w:rsidRDefault="00980C69" w:rsidP="001A47EB">
            <w:pPr>
              <w:snapToGrid w:val="0"/>
              <w:spacing w:line="200" w:lineRule="exact"/>
              <w:ind w:leftChars="67" w:left="161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≥4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0CC7FBBE" w14:textId="0558720C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 (40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F114D69" w14:textId="78584443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7 (79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D3A77D" w14:textId="663E6298" w:rsidR="00980C69" w:rsidRPr="0002334B" w:rsidRDefault="006C17A4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2334B" w:rsidRPr="0002334B" w14:paraId="02E2B741" w14:textId="77777777" w:rsidTr="001A47EB">
        <w:trPr>
          <w:trHeight w:val="35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7ADEBA" w14:textId="77777777" w:rsidR="00980C69" w:rsidRPr="0002334B" w:rsidRDefault="00980C69" w:rsidP="001A47EB">
            <w:pPr>
              <w:snapToGrid w:val="0"/>
              <w:spacing w:line="200" w:lineRule="exact"/>
              <w:ind w:leftChars="67" w:left="161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gt;5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2145" w:type="dxa"/>
          </w:tcPr>
          <w:p w14:paraId="77BF2C9B" w14:textId="3D1B37F1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 (16%)</w:t>
            </w:r>
          </w:p>
        </w:tc>
        <w:tc>
          <w:tcPr>
            <w:tcW w:w="1984" w:type="dxa"/>
            <w:vAlign w:val="center"/>
          </w:tcPr>
          <w:p w14:paraId="7C1F287F" w14:textId="5B106CD6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 (50%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618972" w14:textId="637C740A" w:rsidR="00980C69" w:rsidRPr="0002334B" w:rsidRDefault="006C17A4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2334B" w:rsidRPr="0002334B" w14:paraId="1938E1BF" w14:textId="77777777" w:rsidTr="001A47EB">
        <w:trPr>
          <w:trHeight w:val="35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9CEE1D" w14:textId="77777777" w:rsidR="00980C69" w:rsidRPr="0002334B" w:rsidRDefault="00980C69" w:rsidP="001A47EB">
            <w:pPr>
              <w:snapToGrid w:val="0"/>
              <w:spacing w:line="200" w:lineRule="exact"/>
              <w:ind w:leftChars="67" w:left="161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 &gt;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/mL</w:t>
            </w:r>
          </w:p>
        </w:tc>
        <w:tc>
          <w:tcPr>
            <w:tcW w:w="2145" w:type="dxa"/>
          </w:tcPr>
          <w:p w14:paraId="75679C89" w14:textId="390FCAE6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 (1%)</w:t>
            </w:r>
          </w:p>
        </w:tc>
        <w:tc>
          <w:tcPr>
            <w:tcW w:w="1984" w:type="dxa"/>
            <w:vAlign w:val="center"/>
          </w:tcPr>
          <w:p w14:paraId="22ED27FC" w14:textId="43E0B3A3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 (18%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23BDE4" w14:textId="773E1BB6" w:rsidR="00980C69" w:rsidRPr="0002334B" w:rsidRDefault="006C17A4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02334B" w:rsidRPr="0002334B" w14:paraId="6679A307" w14:textId="77777777" w:rsidTr="001A47EB">
        <w:trPr>
          <w:trHeight w:val="35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391110" w14:textId="77777777" w:rsidR="00980C69" w:rsidRPr="0002334B" w:rsidRDefault="00980C69" w:rsidP="001A47EB">
            <w:pPr>
              <w:snapToGrid w:val="0"/>
              <w:spacing w:line="200" w:lineRule="exact"/>
              <w:ind w:leftChars="67" w:left="161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≥4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2145" w:type="dxa"/>
          </w:tcPr>
          <w:p w14:paraId="465060E3" w14:textId="3DA8DC85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2 (51%)</w:t>
            </w:r>
          </w:p>
        </w:tc>
        <w:tc>
          <w:tcPr>
            <w:tcW w:w="1984" w:type="dxa"/>
            <w:vAlign w:val="center"/>
          </w:tcPr>
          <w:p w14:paraId="14A1C8A6" w14:textId="5C08BB32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 (71%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9B362A" w14:textId="71BACAD2" w:rsidR="00980C69" w:rsidRPr="0002334B" w:rsidRDefault="006C17A4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48</w:t>
            </w:r>
          </w:p>
        </w:tc>
      </w:tr>
      <w:tr w:rsidR="0002334B" w:rsidRPr="0002334B" w14:paraId="10621345" w14:textId="77777777" w:rsidTr="001A47EB">
        <w:trPr>
          <w:trHeight w:val="35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701F1A" w14:textId="77777777" w:rsidR="00980C69" w:rsidRPr="0002334B" w:rsidRDefault="00980C69" w:rsidP="001A47EB">
            <w:pPr>
              <w:snapToGrid w:val="0"/>
              <w:spacing w:line="200" w:lineRule="exact"/>
              <w:ind w:leftChars="67" w:left="161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gt;5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2145" w:type="dxa"/>
          </w:tcPr>
          <w:p w14:paraId="5F66274C" w14:textId="1312EF54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 (23%)</w:t>
            </w:r>
          </w:p>
        </w:tc>
        <w:tc>
          <w:tcPr>
            <w:tcW w:w="1984" w:type="dxa"/>
            <w:vAlign w:val="center"/>
          </w:tcPr>
          <w:p w14:paraId="6CFE7C4D" w14:textId="7AE56EFF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 (35%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F3932D" w14:textId="441854FD" w:rsidR="00980C69" w:rsidRPr="0002334B" w:rsidRDefault="006C17A4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68</w:t>
            </w:r>
          </w:p>
        </w:tc>
      </w:tr>
      <w:tr w:rsidR="0002334B" w:rsidRPr="0002334B" w14:paraId="73CB56BC" w14:textId="77777777" w:rsidTr="001A47EB">
        <w:trPr>
          <w:trHeight w:val="35"/>
        </w:trPr>
        <w:tc>
          <w:tcPr>
            <w:tcW w:w="326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8A0387" w14:textId="77777777" w:rsidR="00980C69" w:rsidRPr="0002334B" w:rsidRDefault="00980C69" w:rsidP="001A47EB">
            <w:pPr>
              <w:snapToGrid w:val="0"/>
              <w:spacing w:line="200" w:lineRule="exact"/>
              <w:ind w:leftChars="67" w:left="161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 &gt;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/mL</w:t>
            </w: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14:paraId="52B61421" w14:textId="13EFC529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 (6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E2F17C5" w14:textId="4B1E7D92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 (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AFBBFA" w14:textId="44F33C83" w:rsidR="00980C69" w:rsidRPr="0002334B" w:rsidRDefault="006C17A4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70</w:t>
            </w:r>
          </w:p>
        </w:tc>
      </w:tr>
      <w:tr w:rsidR="0002334B" w:rsidRPr="0002334B" w14:paraId="576A1F66" w14:textId="77777777" w:rsidTr="001A47EB">
        <w:trPr>
          <w:trHeight w:val="35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CB603C" w14:textId="5DD6C5B0" w:rsidR="00980C69" w:rsidRPr="0002334B" w:rsidRDefault="00980C69" w:rsidP="001A47E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bined amount of the first and second doses; ≥40 mg/kg (n=</w:t>
            </w:r>
            <w:r w:rsidR="006C17A4"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7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4737B40A" w14:textId="77777777" w:rsidR="00980C69" w:rsidRPr="0002334B" w:rsidRDefault="00980C69" w:rsidP="001A47E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shortened group</w:t>
            </w:r>
          </w:p>
          <w:p w14:paraId="3F02C018" w14:textId="1163DCB4" w:rsidR="00980C69" w:rsidRPr="0002334B" w:rsidRDefault="00980C69" w:rsidP="001A47E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</w:t>
            </w:r>
            <w:r w:rsidR="006C17A4"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9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0381A" w14:textId="77777777" w:rsidR="00980C69" w:rsidRPr="0002334B" w:rsidRDefault="00980C69" w:rsidP="001A47EB">
            <w:pPr>
              <w:snapToGrid w:val="0"/>
              <w:spacing w:line="200" w:lineRule="exact"/>
              <w:ind w:left="80" w:hangingChars="50" w:hanging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ortened group</w:t>
            </w:r>
          </w:p>
          <w:p w14:paraId="22C5200E" w14:textId="77E5D7E0" w:rsidR="00980C69" w:rsidRPr="0002334B" w:rsidRDefault="00980C69" w:rsidP="001A47E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</w:t>
            </w:r>
            <w:r w:rsidR="006C17A4"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7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6B6E0F" w14:textId="77777777" w:rsidR="00980C69" w:rsidRPr="0002334B" w:rsidRDefault="00980C69" w:rsidP="001A47E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2334B" w:rsidRPr="0002334B" w14:paraId="37365423" w14:textId="77777777" w:rsidTr="001A47EB">
        <w:trPr>
          <w:trHeight w:val="35"/>
        </w:trPr>
        <w:tc>
          <w:tcPr>
            <w:tcW w:w="326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435FE7" w14:textId="77777777" w:rsidR="00980C69" w:rsidRPr="0002334B" w:rsidRDefault="00980C69" w:rsidP="001A47EB">
            <w:pPr>
              <w:snapToGrid w:val="0"/>
              <w:spacing w:line="200" w:lineRule="exact"/>
              <w:ind w:leftChars="67" w:left="161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≥4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3CC2DE36" w14:textId="69674593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9 (61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AD3876D" w14:textId="5AAC1173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7 (86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FF10DA" w14:textId="557C7A0A" w:rsidR="00980C69" w:rsidRPr="0002334B" w:rsidRDefault="006C17A4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02334B" w:rsidRPr="0002334B" w14:paraId="116E2776" w14:textId="77777777" w:rsidTr="001A47EB">
        <w:trPr>
          <w:trHeight w:val="35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468D7E" w14:textId="77777777" w:rsidR="00980C69" w:rsidRPr="0002334B" w:rsidRDefault="00980C69" w:rsidP="001A47EB">
            <w:pPr>
              <w:snapToGrid w:val="0"/>
              <w:spacing w:line="200" w:lineRule="exact"/>
              <w:ind w:leftChars="67" w:left="161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gt;5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2145" w:type="dxa"/>
          </w:tcPr>
          <w:p w14:paraId="3FAEFF41" w14:textId="6AF03340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 (9%)</w:t>
            </w:r>
          </w:p>
        </w:tc>
        <w:tc>
          <w:tcPr>
            <w:tcW w:w="1984" w:type="dxa"/>
            <w:vAlign w:val="center"/>
          </w:tcPr>
          <w:p w14:paraId="37832A58" w14:textId="0887618E" w:rsidR="00980C69" w:rsidRPr="0002334B" w:rsidRDefault="006C17A4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6 (60%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FC419E" w14:textId="632B43E6" w:rsidR="00980C69" w:rsidRPr="0002334B" w:rsidRDefault="006C17A4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2334B" w:rsidRPr="0002334B" w14:paraId="2A938A75" w14:textId="77777777" w:rsidTr="001A47EB">
        <w:trPr>
          <w:trHeight w:val="35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ECA445" w14:textId="77777777" w:rsidR="00980C69" w:rsidRPr="0002334B" w:rsidRDefault="00980C69" w:rsidP="001A47EB">
            <w:pPr>
              <w:snapToGrid w:val="0"/>
              <w:spacing w:line="200" w:lineRule="exact"/>
              <w:ind w:leftChars="67" w:left="161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 &gt;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/mL</w:t>
            </w:r>
          </w:p>
        </w:tc>
        <w:tc>
          <w:tcPr>
            <w:tcW w:w="2145" w:type="dxa"/>
            <w:vAlign w:val="center"/>
          </w:tcPr>
          <w:p w14:paraId="1666D312" w14:textId="4D0F5231" w:rsidR="00980C69" w:rsidRPr="0002334B" w:rsidRDefault="006C17A4" w:rsidP="001A47EB">
            <w:pPr>
              <w:snapToGrid w:val="0"/>
              <w:spacing w:line="200" w:lineRule="exac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984" w:type="dxa"/>
            <w:vAlign w:val="center"/>
          </w:tcPr>
          <w:p w14:paraId="01BC1184" w14:textId="2D23236A" w:rsidR="00980C69" w:rsidRPr="0002334B" w:rsidRDefault="006C17A4" w:rsidP="001A47EB">
            <w:pPr>
              <w:snapToGrid w:val="0"/>
              <w:spacing w:line="200" w:lineRule="exac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 (26%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F89C5E" w14:textId="56D4A125" w:rsidR="00980C69" w:rsidRPr="0002334B" w:rsidRDefault="006C17A4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2334B" w:rsidRPr="0002334B" w14:paraId="137D1C30" w14:textId="77777777" w:rsidTr="001A47EB">
        <w:trPr>
          <w:trHeight w:val="35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337FD8" w14:textId="77777777" w:rsidR="00980C69" w:rsidRPr="0002334B" w:rsidRDefault="00980C69" w:rsidP="001A47EB">
            <w:pPr>
              <w:snapToGrid w:val="0"/>
              <w:spacing w:line="200" w:lineRule="exact"/>
              <w:ind w:leftChars="67" w:left="161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≥4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2145" w:type="dxa"/>
          </w:tcPr>
          <w:p w14:paraId="47BC7D66" w14:textId="2A00417F" w:rsidR="00980C69" w:rsidRPr="0002334B" w:rsidRDefault="00BA15A1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1 (64%)</w:t>
            </w:r>
          </w:p>
        </w:tc>
        <w:tc>
          <w:tcPr>
            <w:tcW w:w="1984" w:type="dxa"/>
            <w:vAlign w:val="center"/>
          </w:tcPr>
          <w:p w14:paraId="25239CAE" w14:textId="244F70FC" w:rsidR="00980C69" w:rsidRPr="0002334B" w:rsidRDefault="00BA15A1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8 (65%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3E84E4" w14:textId="03361449" w:rsidR="00980C69" w:rsidRPr="0002334B" w:rsidRDefault="00BA15A1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11</w:t>
            </w:r>
          </w:p>
        </w:tc>
      </w:tr>
      <w:tr w:rsidR="0002334B" w:rsidRPr="0002334B" w14:paraId="2B4360C9" w14:textId="77777777" w:rsidTr="001A47EB">
        <w:trPr>
          <w:trHeight w:val="35"/>
        </w:trPr>
        <w:tc>
          <w:tcPr>
            <w:tcW w:w="32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AF0C7E" w14:textId="77777777" w:rsidR="00980C69" w:rsidRPr="0002334B" w:rsidRDefault="00980C69" w:rsidP="001A47EB">
            <w:pPr>
              <w:snapToGrid w:val="0"/>
              <w:spacing w:line="200" w:lineRule="exact"/>
              <w:ind w:leftChars="-1" w:left="-2" w:firstLineChars="68" w:firstLine="109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gt;5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2145" w:type="dxa"/>
            <w:vAlign w:val="center"/>
          </w:tcPr>
          <w:p w14:paraId="737F1A4F" w14:textId="53571A99" w:rsidR="00980C69" w:rsidRPr="0002334B" w:rsidRDefault="00BA15A1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 (31%)</w:t>
            </w:r>
          </w:p>
        </w:tc>
        <w:tc>
          <w:tcPr>
            <w:tcW w:w="1984" w:type="dxa"/>
            <w:vAlign w:val="center"/>
          </w:tcPr>
          <w:p w14:paraId="6E212F0C" w14:textId="0EF249BB" w:rsidR="00980C69" w:rsidRPr="0002334B" w:rsidRDefault="00BA15A1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 (35%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16E45C" w14:textId="0321F6C2" w:rsidR="00980C69" w:rsidRPr="0002334B" w:rsidRDefault="00BA15A1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95</w:t>
            </w:r>
          </w:p>
        </w:tc>
      </w:tr>
      <w:tr w:rsidR="0002334B" w:rsidRPr="0002334B" w14:paraId="311A2A2D" w14:textId="77777777" w:rsidTr="001A47EB">
        <w:trPr>
          <w:trHeight w:val="35"/>
        </w:trPr>
        <w:tc>
          <w:tcPr>
            <w:tcW w:w="326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E4BDCF" w14:textId="77777777" w:rsidR="00980C69" w:rsidRPr="0002334B" w:rsidRDefault="00980C69" w:rsidP="001A47EB">
            <w:pPr>
              <w:snapToGrid w:val="0"/>
              <w:spacing w:line="200" w:lineRule="exact"/>
              <w:ind w:leftChars="-1" w:left="-2" w:firstLineChars="68" w:firstLine="109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 &gt;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/mL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vAlign w:val="center"/>
          </w:tcPr>
          <w:p w14:paraId="2C529048" w14:textId="73E7B28B" w:rsidR="00980C69" w:rsidRPr="0002334B" w:rsidRDefault="00BA15A1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 (16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675EB13" w14:textId="177E0A5E" w:rsidR="00980C69" w:rsidRPr="0002334B" w:rsidRDefault="00BA15A1" w:rsidP="001A47EB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 (16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C83EB3" w14:textId="7124642F" w:rsidR="00980C69" w:rsidRPr="0002334B" w:rsidRDefault="00BA15A1" w:rsidP="001A47EB">
            <w:pPr>
              <w:snapToGrid w:val="0"/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3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28</w:t>
            </w:r>
          </w:p>
        </w:tc>
      </w:tr>
    </w:tbl>
    <w:p w14:paraId="431185DD" w14:textId="4A7FD943" w:rsidR="001E04F2" w:rsidRPr="0002334B" w:rsidRDefault="001E04F2" w:rsidP="001E04F2">
      <w:pPr>
        <w:shd w:val="clear" w:color="auto" w:fill="FFFFFF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2334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lastRenderedPageBreak/>
        <w:t>The data are presented as number (percentage).</w:t>
      </w:r>
      <w:r w:rsidRPr="0002334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tatistical significance was set at p &lt;0.05. </w:t>
      </w:r>
      <w:r w:rsidRPr="0002334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Abbreviations: </w:t>
      </w:r>
      <w:r w:rsidRPr="0002334B">
        <w:rPr>
          <w:rFonts w:ascii="Times New Roman" w:hAnsi="Times New Roman" w:cs="Times New Roman"/>
          <w:color w:val="000000" w:themeColor="text1"/>
          <w:sz w:val="22"/>
          <w:szCs w:val="22"/>
        </w:rPr>
        <w:t>AUC, area under the concentration-time curve. AUC</w:t>
      </w:r>
      <w:r w:rsidRPr="0002334B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0-24h</w:t>
      </w:r>
      <w:r w:rsidRPr="0002334B">
        <w:rPr>
          <w:rFonts w:ascii="Times New Roman" w:hAnsi="Times New Roman" w:cs="Times New Roman"/>
          <w:color w:val="000000" w:themeColor="text1"/>
          <w:sz w:val="22"/>
          <w:szCs w:val="22"/>
        </w:rPr>
        <w:t>, AUC on day 1; AUC</w:t>
      </w:r>
      <w:r w:rsidRPr="0002334B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24-48h</w:t>
      </w:r>
      <w:r w:rsidRPr="0002334B">
        <w:rPr>
          <w:rFonts w:ascii="Times New Roman" w:hAnsi="Times New Roman" w:cs="Times New Roman"/>
          <w:color w:val="000000" w:themeColor="text1"/>
          <w:sz w:val="22"/>
          <w:szCs w:val="22"/>
        </w:rPr>
        <w:t>, AUC on day 2</w:t>
      </w:r>
      <w:r w:rsidRPr="0002334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.</w:t>
      </w:r>
    </w:p>
    <w:p w14:paraId="01396D21" w14:textId="77777777" w:rsidR="00980C69" w:rsidRPr="001E04F2" w:rsidRDefault="00980C69" w:rsidP="00A3533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  <w:sectPr w:rsidR="00980C69" w:rsidRPr="001E04F2" w:rsidSect="00980C69">
          <w:pgSz w:w="11906" w:h="16838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4503051F" w14:textId="371ADE90" w:rsidR="00A35335" w:rsidRPr="0002334B" w:rsidRDefault="00A35335" w:rsidP="00A3533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color w:val="000000" w:themeColor="text1"/>
        </w:rPr>
      </w:pPr>
      <w:r w:rsidRPr="0002334B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BA15A1" w:rsidRPr="0002334B"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  <w:r w:rsidRPr="0002334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2334B">
        <w:rPr>
          <w:rFonts w:ascii="Times New Roman" w:hAnsi="Times New Roman" w:cs="Times New Roman"/>
          <w:iCs/>
          <w:color w:val="000000" w:themeColor="text1"/>
        </w:rPr>
        <w:t>Fine-Gray analyses of factors associated with AKI</w:t>
      </w:r>
      <w:r w:rsidR="000F555B" w:rsidRPr="0002334B">
        <w:rPr>
          <w:rFonts w:ascii="Times New Roman" w:hAnsi="Times New Roman" w:cs="Times New Roman"/>
          <w:iCs/>
          <w:color w:val="000000" w:themeColor="text1"/>
        </w:rPr>
        <w:t xml:space="preserve"> within </w:t>
      </w:r>
      <w:r w:rsidR="00A40F69" w:rsidRPr="0002334B">
        <w:rPr>
          <w:rFonts w:ascii="Times New Roman" w:hAnsi="Times New Roman" w:cs="Times New Roman"/>
          <w:iCs/>
          <w:color w:val="000000" w:themeColor="text1"/>
        </w:rPr>
        <w:t>seven</w:t>
      </w:r>
      <w:r w:rsidR="000F555B" w:rsidRPr="0002334B">
        <w:rPr>
          <w:rFonts w:ascii="Times New Roman" w:hAnsi="Times New Roman" w:cs="Times New Roman"/>
          <w:iCs/>
          <w:color w:val="000000" w:themeColor="text1"/>
        </w:rPr>
        <w:t xml:space="preserve"> days</w:t>
      </w:r>
    </w:p>
    <w:tbl>
      <w:tblPr>
        <w:tblW w:w="1371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5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02334B" w:rsidRPr="0002334B" w14:paraId="751B08A4" w14:textId="24B20388" w:rsidTr="00780B20">
        <w:trPr>
          <w:trHeight w:val="240"/>
        </w:trPr>
        <w:tc>
          <w:tcPr>
            <w:tcW w:w="45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848E9" w14:textId="77777777" w:rsidR="00625052" w:rsidRPr="0002334B" w:rsidRDefault="00625052" w:rsidP="00DA4B7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0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41D389" w14:textId="30D37CCC" w:rsidR="00625052" w:rsidRPr="0002334B" w:rsidRDefault="00625052" w:rsidP="00DA4B7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Univariate model</w:t>
            </w:r>
          </w:p>
        </w:tc>
        <w:tc>
          <w:tcPr>
            <w:tcW w:w="30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5CEDC9" w14:textId="08B6ACDC" w:rsidR="00625052" w:rsidRPr="0002334B" w:rsidRDefault="00625052" w:rsidP="00DA4B7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Multivariate model A</w:t>
            </w:r>
          </w:p>
        </w:tc>
        <w:tc>
          <w:tcPr>
            <w:tcW w:w="30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3E419C" w14:textId="1D3D863C" w:rsidR="00625052" w:rsidRPr="0002334B" w:rsidRDefault="00625052" w:rsidP="00DA4B7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Multivariate model B</w:t>
            </w:r>
          </w:p>
        </w:tc>
      </w:tr>
      <w:tr w:rsidR="0002334B" w:rsidRPr="0002334B" w14:paraId="0B10F6CF" w14:textId="5B67E944" w:rsidTr="00A67050">
        <w:trPr>
          <w:trHeight w:val="240"/>
        </w:trPr>
        <w:tc>
          <w:tcPr>
            <w:tcW w:w="4535" w:type="dxa"/>
            <w:noWrap/>
            <w:vAlign w:val="center"/>
            <w:hideMark/>
          </w:tcPr>
          <w:p w14:paraId="29276681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67941E21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HR</w:t>
            </w:r>
          </w:p>
        </w:tc>
        <w:tc>
          <w:tcPr>
            <w:tcW w:w="1020" w:type="dxa"/>
            <w:noWrap/>
            <w:vAlign w:val="center"/>
            <w:hideMark/>
          </w:tcPr>
          <w:p w14:paraId="3854CBD4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(95% CI)</w:t>
            </w:r>
          </w:p>
        </w:tc>
        <w:tc>
          <w:tcPr>
            <w:tcW w:w="1020" w:type="dxa"/>
            <w:noWrap/>
            <w:vAlign w:val="center"/>
            <w:hideMark/>
          </w:tcPr>
          <w:p w14:paraId="281C56D0" w14:textId="767A0201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p</w:t>
            </w:r>
            <w:r w:rsidR="00A40F69"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-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value</w:t>
            </w:r>
          </w:p>
        </w:tc>
        <w:tc>
          <w:tcPr>
            <w:tcW w:w="1020" w:type="dxa"/>
            <w:noWrap/>
            <w:vAlign w:val="center"/>
            <w:hideMark/>
          </w:tcPr>
          <w:p w14:paraId="623B3863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HR</w:t>
            </w:r>
          </w:p>
        </w:tc>
        <w:tc>
          <w:tcPr>
            <w:tcW w:w="1020" w:type="dxa"/>
            <w:noWrap/>
            <w:vAlign w:val="center"/>
            <w:hideMark/>
          </w:tcPr>
          <w:p w14:paraId="14EF0B1B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(95% CI)</w:t>
            </w:r>
          </w:p>
        </w:tc>
        <w:tc>
          <w:tcPr>
            <w:tcW w:w="1020" w:type="dxa"/>
            <w:noWrap/>
            <w:vAlign w:val="center"/>
            <w:hideMark/>
          </w:tcPr>
          <w:p w14:paraId="3189B5D2" w14:textId="41ABCA50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p</w:t>
            </w:r>
            <w:r w:rsidR="00A40F69"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-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value</w:t>
            </w:r>
          </w:p>
        </w:tc>
        <w:tc>
          <w:tcPr>
            <w:tcW w:w="1020" w:type="dxa"/>
            <w:vAlign w:val="center"/>
          </w:tcPr>
          <w:p w14:paraId="21C3A1AC" w14:textId="00641266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HR</w:t>
            </w:r>
          </w:p>
        </w:tc>
        <w:tc>
          <w:tcPr>
            <w:tcW w:w="1020" w:type="dxa"/>
            <w:vAlign w:val="center"/>
          </w:tcPr>
          <w:p w14:paraId="747B5650" w14:textId="1A22931F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(95% CI)</w:t>
            </w:r>
          </w:p>
        </w:tc>
        <w:tc>
          <w:tcPr>
            <w:tcW w:w="1020" w:type="dxa"/>
            <w:vAlign w:val="center"/>
          </w:tcPr>
          <w:p w14:paraId="3C6CCF9D" w14:textId="767D32E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p</w:t>
            </w:r>
            <w:r w:rsidR="00A40F69"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-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value</w:t>
            </w:r>
          </w:p>
        </w:tc>
      </w:tr>
      <w:tr w:rsidR="0002334B" w:rsidRPr="0002334B" w14:paraId="78395499" w14:textId="356581D1" w:rsidTr="00625052">
        <w:trPr>
          <w:trHeight w:val="240"/>
        </w:trPr>
        <w:tc>
          <w:tcPr>
            <w:tcW w:w="45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91B8C" w14:textId="77777777" w:rsidR="00625052" w:rsidRPr="0002334B" w:rsidRDefault="00625052" w:rsidP="00625052">
            <w:pP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Age, per 1-year increas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02941D" w14:textId="200E4EBB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F8F699" w14:textId="75E64A7F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99–1.0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193229" w14:textId="02A125E4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72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A61BEC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89FC16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98992F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4B0CA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C832B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20938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02334B" w:rsidRPr="0002334B" w14:paraId="5CB0D96B" w14:textId="2498581A" w:rsidTr="00625052">
        <w:trPr>
          <w:trHeight w:val="240"/>
        </w:trPr>
        <w:tc>
          <w:tcPr>
            <w:tcW w:w="4535" w:type="dxa"/>
            <w:noWrap/>
            <w:vAlign w:val="center"/>
            <w:hideMark/>
          </w:tcPr>
          <w:p w14:paraId="4A6F5815" w14:textId="77777777" w:rsidR="00625052" w:rsidRPr="0002334B" w:rsidRDefault="00625052" w:rsidP="00625052">
            <w:pP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Sex; female</w:t>
            </w:r>
          </w:p>
        </w:tc>
        <w:tc>
          <w:tcPr>
            <w:tcW w:w="1020" w:type="dxa"/>
            <w:noWrap/>
            <w:vAlign w:val="center"/>
          </w:tcPr>
          <w:p w14:paraId="2C930A0D" w14:textId="156883D0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71</w:t>
            </w:r>
          </w:p>
        </w:tc>
        <w:tc>
          <w:tcPr>
            <w:tcW w:w="1020" w:type="dxa"/>
            <w:noWrap/>
            <w:vAlign w:val="center"/>
          </w:tcPr>
          <w:p w14:paraId="1FF56832" w14:textId="3398DB64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43–1.19</w:t>
            </w:r>
          </w:p>
        </w:tc>
        <w:tc>
          <w:tcPr>
            <w:tcW w:w="1020" w:type="dxa"/>
            <w:noWrap/>
            <w:vAlign w:val="center"/>
          </w:tcPr>
          <w:p w14:paraId="24AB06FB" w14:textId="54769905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190</w:t>
            </w:r>
          </w:p>
        </w:tc>
        <w:tc>
          <w:tcPr>
            <w:tcW w:w="1020" w:type="dxa"/>
            <w:vAlign w:val="center"/>
          </w:tcPr>
          <w:p w14:paraId="5037833B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CB2432D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5DC7FFE5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</w:tcPr>
          <w:p w14:paraId="01D02887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</w:tcPr>
          <w:p w14:paraId="15821E38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</w:tcPr>
          <w:p w14:paraId="03789E1D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02334B" w:rsidRPr="0002334B" w14:paraId="7A4FD8ED" w14:textId="455668A5" w:rsidTr="00625052">
        <w:trPr>
          <w:trHeight w:val="240"/>
        </w:trPr>
        <w:tc>
          <w:tcPr>
            <w:tcW w:w="4535" w:type="dxa"/>
            <w:noWrap/>
            <w:vAlign w:val="center"/>
          </w:tcPr>
          <w:p w14:paraId="0791C6ED" w14:textId="77777777" w:rsidR="00625052" w:rsidRPr="0002334B" w:rsidRDefault="00625052" w:rsidP="00625052">
            <w:pP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BMI, per 1 kg/m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superscript"/>
              </w:rPr>
              <w:t>2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increase</w:t>
            </w:r>
          </w:p>
        </w:tc>
        <w:tc>
          <w:tcPr>
            <w:tcW w:w="1020" w:type="dxa"/>
            <w:noWrap/>
            <w:vAlign w:val="center"/>
          </w:tcPr>
          <w:p w14:paraId="7E891888" w14:textId="7DB9D3DA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2</w:t>
            </w:r>
          </w:p>
        </w:tc>
        <w:tc>
          <w:tcPr>
            <w:tcW w:w="1020" w:type="dxa"/>
            <w:noWrap/>
            <w:vAlign w:val="center"/>
          </w:tcPr>
          <w:p w14:paraId="6C7F2093" w14:textId="150DF876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98–1.06</w:t>
            </w:r>
          </w:p>
        </w:tc>
        <w:tc>
          <w:tcPr>
            <w:tcW w:w="1020" w:type="dxa"/>
            <w:noWrap/>
            <w:vAlign w:val="center"/>
          </w:tcPr>
          <w:p w14:paraId="64119B51" w14:textId="5A9C52A9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380</w:t>
            </w:r>
          </w:p>
        </w:tc>
        <w:tc>
          <w:tcPr>
            <w:tcW w:w="1020" w:type="dxa"/>
            <w:vAlign w:val="center"/>
          </w:tcPr>
          <w:p w14:paraId="12804C45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5EFA9E60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F9AA244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</w:tcPr>
          <w:p w14:paraId="4D14AA76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</w:tcPr>
          <w:p w14:paraId="6B38744F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</w:tcPr>
          <w:p w14:paraId="1EF95EEE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02334B" w:rsidRPr="0002334B" w14:paraId="47476555" w14:textId="5FBB93E5" w:rsidTr="00673DA1">
        <w:trPr>
          <w:trHeight w:val="240"/>
        </w:trPr>
        <w:tc>
          <w:tcPr>
            <w:tcW w:w="4535" w:type="dxa"/>
            <w:noWrap/>
            <w:vAlign w:val="center"/>
          </w:tcPr>
          <w:p w14:paraId="6441EE36" w14:textId="77777777" w:rsidR="00625052" w:rsidRPr="0002334B" w:rsidRDefault="00625052" w:rsidP="00625052">
            <w:pP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U</w:t>
            </w:r>
          </w:p>
        </w:tc>
        <w:tc>
          <w:tcPr>
            <w:tcW w:w="1020" w:type="dxa"/>
            <w:noWrap/>
            <w:vAlign w:val="center"/>
          </w:tcPr>
          <w:p w14:paraId="505C8008" w14:textId="61554306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2.23</w:t>
            </w:r>
          </w:p>
        </w:tc>
        <w:tc>
          <w:tcPr>
            <w:tcW w:w="1020" w:type="dxa"/>
            <w:noWrap/>
            <w:vAlign w:val="center"/>
          </w:tcPr>
          <w:p w14:paraId="07A89AC3" w14:textId="563F7D9D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38–3.59</w:t>
            </w:r>
          </w:p>
        </w:tc>
        <w:tc>
          <w:tcPr>
            <w:tcW w:w="1020" w:type="dxa"/>
            <w:noWrap/>
            <w:vAlign w:val="center"/>
          </w:tcPr>
          <w:p w14:paraId="6A45D4DF" w14:textId="3B6D9E04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vAlign w:val="center"/>
          </w:tcPr>
          <w:p w14:paraId="14046B65" w14:textId="6733FEDF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22</w:t>
            </w:r>
          </w:p>
        </w:tc>
        <w:tc>
          <w:tcPr>
            <w:tcW w:w="1020" w:type="dxa"/>
            <w:vAlign w:val="center"/>
          </w:tcPr>
          <w:p w14:paraId="0898C940" w14:textId="4A0729D8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64-2.33</w:t>
            </w:r>
          </w:p>
        </w:tc>
        <w:tc>
          <w:tcPr>
            <w:tcW w:w="1020" w:type="dxa"/>
            <w:vAlign w:val="center"/>
          </w:tcPr>
          <w:p w14:paraId="686D61A2" w14:textId="3069B4FE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550</w:t>
            </w:r>
          </w:p>
        </w:tc>
        <w:tc>
          <w:tcPr>
            <w:tcW w:w="1020" w:type="dxa"/>
            <w:vAlign w:val="center"/>
          </w:tcPr>
          <w:p w14:paraId="1C473B1D" w14:textId="77F42F33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41</w:t>
            </w:r>
          </w:p>
        </w:tc>
        <w:tc>
          <w:tcPr>
            <w:tcW w:w="1020" w:type="dxa"/>
            <w:vAlign w:val="center"/>
          </w:tcPr>
          <w:p w14:paraId="093B80E9" w14:textId="6DC3B913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74-2.69</w:t>
            </w:r>
          </w:p>
        </w:tc>
        <w:tc>
          <w:tcPr>
            <w:tcW w:w="1020" w:type="dxa"/>
            <w:vAlign w:val="center"/>
          </w:tcPr>
          <w:p w14:paraId="3A25A450" w14:textId="08A0105B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290</w:t>
            </w:r>
          </w:p>
        </w:tc>
      </w:tr>
      <w:tr w:rsidR="0002334B" w:rsidRPr="0002334B" w14:paraId="2F86981F" w14:textId="511D6F06" w:rsidTr="00673DA1">
        <w:trPr>
          <w:trHeight w:val="240"/>
        </w:trPr>
        <w:tc>
          <w:tcPr>
            <w:tcW w:w="4535" w:type="dxa"/>
            <w:noWrap/>
            <w:vAlign w:val="center"/>
          </w:tcPr>
          <w:p w14:paraId="190753C9" w14:textId="77777777" w:rsidR="00625052" w:rsidRPr="0002334B" w:rsidRDefault="00625052" w:rsidP="006250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psis</w:t>
            </w:r>
          </w:p>
        </w:tc>
        <w:tc>
          <w:tcPr>
            <w:tcW w:w="1020" w:type="dxa"/>
            <w:noWrap/>
            <w:vAlign w:val="center"/>
          </w:tcPr>
          <w:p w14:paraId="4925FAB2" w14:textId="6428C0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33</w:t>
            </w:r>
          </w:p>
        </w:tc>
        <w:tc>
          <w:tcPr>
            <w:tcW w:w="1020" w:type="dxa"/>
            <w:noWrap/>
            <w:vAlign w:val="center"/>
          </w:tcPr>
          <w:p w14:paraId="510F4CBD" w14:textId="7E18C9C2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77–2.29</w:t>
            </w:r>
          </w:p>
        </w:tc>
        <w:tc>
          <w:tcPr>
            <w:tcW w:w="1020" w:type="dxa"/>
            <w:noWrap/>
            <w:vAlign w:val="center"/>
          </w:tcPr>
          <w:p w14:paraId="52FFD2D7" w14:textId="7BE80C1C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300</w:t>
            </w:r>
          </w:p>
        </w:tc>
        <w:tc>
          <w:tcPr>
            <w:tcW w:w="1020" w:type="dxa"/>
            <w:vAlign w:val="center"/>
          </w:tcPr>
          <w:p w14:paraId="3B485653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61248E49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52736215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C11FF41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B6DCCE6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1390A79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02334B" w:rsidRPr="0002334B" w14:paraId="0F5E6089" w14:textId="3453C73C" w:rsidTr="00673DA1">
        <w:trPr>
          <w:trHeight w:val="240"/>
        </w:trPr>
        <w:tc>
          <w:tcPr>
            <w:tcW w:w="4535" w:type="dxa"/>
            <w:noWrap/>
            <w:vAlign w:val="center"/>
          </w:tcPr>
          <w:p w14:paraId="5986A498" w14:textId="77777777" w:rsidR="00625052" w:rsidRPr="0002334B" w:rsidRDefault="00625052" w:rsidP="006250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ptic shock</w:t>
            </w:r>
          </w:p>
        </w:tc>
        <w:tc>
          <w:tcPr>
            <w:tcW w:w="1020" w:type="dxa"/>
            <w:noWrap/>
            <w:vAlign w:val="center"/>
          </w:tcPr>
          <w:p w14:paraId="1D653210" w14:textId="0D5D98D5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89</w:t>
            </w:r>
          </w:p>
        </w:tc>
        <w:tc>
          <w:tcPr>
            <w:tcW w:w="1020" w:type="dxa"/>
            <w:noWrap/>
            <w:vAlign w:val="center"/>
          </w:tcPr>
          <w:p w14:paraId="4E3E574B" w14:textId="1B1AEF42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91–3.93</w:t>
            </w:r>
          </w:p>
        </w:tc>
        <w:tc>
          <w:tcPr>
            <w:tcW w:w="1020" w:type="dxa"/>
            <w:noWrap/>
            <w:vAlign w:val="center"/>
          </w:tcPr>
          <w:p w14:paraId="48A7BD06" w14:textId="48A91210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088</w:t>
            </w:r>
          </w:p>
        </w:tc>
        <w:tc>
          <w:tcPr>
            <w:tcW w:w="1020" w:type="dxa"/>
            <w:vAlign w:val="center"/>
          </w:tcPr>
          <w:p w14:paraId="660B74C8" w14:textId="7F5AE59D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94</w:t>
            </w:r>
          </w:p>
        </w:tc>
        <w:tc>
          <w:tcPr>
            <w:tcW w:w="1020" w:type="dxa"/>
            <w:vAlign w:val="center"/>
          </w:tcPr>
          <w:p w14:paraId="608C022F" w14:textId="570A96F5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42-2.14</w:t>
            </w:r>
          </w:p>
        </w:tc>
        <w:tc>
          <w:tcPr>
            <w:tcW w:w="1020" w:type="dxa"/>
            <w:vAlign w:val="center"/>
          </w:tcPr>
          <w:p w14:paraId="763CA3A1" w14:textId="6D92F87C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890</w:t>
            </w:r>
          </w:p>
        </w:tc>
        <w:tc>
          <w:tcPr>
            <w:tcW w:w="1020" w:type="dxa"/>
            <w:vAlign w:val="center"/>
          </w:tcPr>
          <w:p w14:paraId="13492CFC" w14:textId="7FA02FAC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3</w:t>
            </w:r>
          </w:p>
        </w:tc>
        <w:tc>
          <w:tcPr>
            <w:tcW w:w="1020" w:type="dxa"/>
            <w:vAlign w:val="center"/>
          </w:tcPr>
          <w:p w14:paraId="6C3AE359" w14:textId="3F51D7AA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44-2.43</w:t>
            </w:r>
          </w:p>
        </w:tc>
        <w:tc>
          <w:tcPr>
            <w:tcW w:w="1020" w:type="dxa"/>
            <w:vAlign w:val="center"/>
          </w:tcPr>
          <w:p w14:paraId="0D0F0544" w14:textId="41CB6A1A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940</w:t>
            </w:r>
          </w:p>
        </w:tc>
      </w:tr>
      <w:tr w:rsidR="0002334B" w:rsidRPr="0002334B" w14:paraId="23C7DBE2" w14:textId="1449CB96" w:rsidTr="00673DA1">
        <w:trPr>
          <w:trHeight w:val="240"/>
        </w:trPr>
        <w:tc>
          <w:tcPr>
            <w:tcW w:w="4535" w:type="dxa"/>
            <w:noWrap/>
            <w:vAlign w:val="center"/>
          </w:tcPr>
          <w:p w14:paraId="32AA23CA" w14:textId="58C4220E" w:rsidR="00625052" w:rsidRPr="0002334B" w:rsidRDefault="00625052" w:rsidP="00625052">
            <w:pP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Vancomycin therapy (up to initial TDM)</w:t>
            </w:r>
          </w:p>
        </w:tc>
        <w:tc>
          <w:tcPr>
            <w:tcW w:w="1020" w:type="dxa"/>
            <w:noWrap/>
            <w:vAlign w:val="center"/>
          </w:tcPr>
          <w:p w14:paraId="442BC2D1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center"/>
          </w:tcPr>
          <w:p w14:paraId="5DDD9BDF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center"/>
          </w:tcPr>
          <w:p w14:paraId="19B1B2F3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512ACE32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2353DA9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F8B7301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A1326CB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8FA042E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6E13F0B6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02334B" w:rsidRPr="0002334B" w14:paraId="21AF309F" w14:textId="0E06714D" w:rsidTr="00673DA1">
        <w:trPr>
          <w:trHeight w:val="240"/>
        </w:trPr>
        <w:tc>
          <w:tcPr>
            <w:tcW w:w="4535" w:type="dxa"/>
            <w:noWrap/>
            <w:vAlign w:val="center"/>
          </w:tcPr>
          <w:p w14:paraId="454B43F2" w14:textId="77777777" w:rsidR="00625052" w:rsidRPr="0002334B" w:rsidRDefault="00625052" w:rsidP="00625052">
            <w:pPr>
              <w:ind w:firstLineChars="181" w:firstLine="326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Shortened interval</w:t>
            </w:r>
          </w:p>
        </w:tc>
        <w:tc>
          <w:tcPr>
            <w:tcW w:w="1020" w:type="dxa"/>
            <w:noWrap/>
            <w:vAlign w:val="center"/>
          </w:tcPr>
          <w:p w14:paraId="737A6265" w14:textId="378EDD8C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59</w:t>
            </w:r>
          </w:p>
        </w:tc>
        <w:tc>
          <w:tcPr>
            <w:tcW w:w="1020" w:type="dxa"/>
            <w:noWrap/>
            <w:vAlign w:val="center"/>
          </w:tcPr>
          <w:p w14:paraId="391DA179" w14:textId="74E568BA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94–2.39</w:t>
            </w:r>
          </w:p>
        </w:tc>
        <w:tc>
          <w:tcPr>
            <w:tcW w:w="1020" w:type="dxa"/>
            <w:noWrap/>
            <w:vAlign w:val="center"/>
          </w:tcPr>
          <w:p w14:paraId="40C85E46" w14:textId="44CE0DAA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069</w:t>
            </w:r>
          </w:p>
        </w:tc>
        <w:tc>
          <w:tcPr>
            <w:tcW w:w="1020" w:type="dxa"/>
            <w:vAlign w:val="center"/>
          </w:tcPr>
          <w:p w14:paraId="61D56990" w14:textId="0025025F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27</w:t>
            </w:r>
          </w:p>
        </w:tc>
        <w:tc>
          <w:tcPr>
            <w:tcW w:w="1020" w:type="dxa"/>
            <w:vAlign w:val="center"/>
          </w:tcPr>
          <w:p w14:paraId="533F93C0" w14:textId="6065C770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71-2.25</w:t>
            </w:r>
          </w:p>
        </w:tc>
        <w:tc>
          <w:tcPr>
            <w:tcW w:w="1020" w:type="dxa"/>
            <w:vAlign w:val="center"/>
          </w:tcPr>
          <w:p w14:paraId="49140FCE" w14:textId="281881F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420</w:t>
            </w:r>
          </w:p>
        </w:tc>
        <w:tc>
          <w:tcPr>
            <w:tcW w:w="1020" w:type="dxa"/>
            <w:vAlign w:val="center"/>
          </w:tcPr>
          <w:p w14:paraId="41FB7082" w14:textId="33B23D04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32</w:t>
            </w:r>
          </w:p>
        </w:tc>
        <w:tc>
          <w:tcPr>
            <w:tcW w:w="1020" w:type="dxa"/>
            <w:vAlign w:val="center"/>
          </w:tcPr>
          <w:p w14:paraId="196D634F" w14:textId="57DB8690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73-2.38</w:t>
            </w:r>
          </w:p>
        </w:tc>
        <w:tc>
          <w:tcPr>
            <w:tcW w:w="1020" w:type="dxa"/>
            <w:vAlign w:val="center"/>
          </w:tcPr>
          <w:p w14:paraId="28356221" w14:textId="1BC6206D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350</w:t>
            </w:r>
          </w:p>
        </w:tc>
      </w:tr>
      <w:tr w:rsidR="0002334B" w:rsidRPr="0002334B" w14:paraId="4CC361E8" w14:textId="23024696" w:rsidTr="00625052">
        <w:trPr>
          <w:trHeight w:val="240"/>
        </w:trPr>
        <w:tc>
          <w:tcPr>
            <w:tcW w:w="4535" w:type="dxa"/>
            <w:noWrap/>
            <w:vAlign w:val="center"/>
          </w:tcPr>
          <w:p w14:paraId="58E914FC" w14:textId="77777777" w:rsidR="00625052" w:rsidRPr="0002334B" w:rsidRDefault="00625052" w:rsidP="00625052">
            <w:pPr>
              <w:ind w:firstLineChars="181" w:firstLine="326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Loding dose, ≥25mg/kg</w:t>
            </w:r>
          </w:p>
        </w:tc>
        <w:tc>
          <w:tcPr>
            <w:tcW w:w="1020" w:type="dxa"/>
            <w:noWrap/>
            <w:vAlign w:val="center"/>
          </w:tcPr>
          <w:p w14:paraId="00D6DD7E" w14:textId="33CD6D1E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38</w:t>
            </w:r>
          </w:p>
        </w:tc>
        <w:tc>
          <w:tcPr>
            <w:tcW w:w="1020" w:type="dxa"/>
            <w:noWrap/>
            <w:vAlign w:val="center"/>
          </w:tcPr>
          <w:p w14:paraId="4DFBEB5C" w14:textId="2C1E9346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81–2.34</w:t>
            </w:r>
          </w:p>
        </w:tc>
        <w:tc>
          <w:tcPr>
            <w:tcW w:w="1020" w:type="dxa"/>
            <w:noWrap/>
            <w:vAlign w:val="center"/>
          </w:tcPr>
          <w:p w14:paraId="5481184A" w14:textId="4AB9C91F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230</w:t>
            </w:r>
          </w:p>
        </w:tc>
        <w:tc>
          <w:tcPr>
            <w:tcW w:w="1020" w:type="dxa"/>
            <w:vAlign w:val="center"/>
          </w:tcPr>
          <w:p w14:paraId="778DBB73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135D328D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96903CA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</w:tcPr>
          <w:p w14:paraId="4108E00C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</w:tcPr>
          <w:p w14:paraId="2CD55422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</w:tcPr>
          <w:p w14:paraId="295A9D9E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02334B" w:rsidRPr="0002334B" w14:paraId="547D016F" w14:textId="145D87EC" w:rsidTr="00625052">
        <w:trPr>
          <w:trHeight w:val="240"/>
        </w:trPr>
        <w:tc>
          <w:tcPr>
            <w:tcW w:w="4535" w:type="dxa"/>
            <w:noWrap/>
            <w:vAlign w:val="center"/>
          </w:tcPr>
          <w:p w14:paraId="7E8FCF21" w14:textId="60E13425" w:rsidR="00625052" w:rsidRPr="0002334B" w:rsidRDefault="00625052" w:rsidP="00625052">
            <w:pP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Vancomycin AUC</w:t>
            </w:r>
          </w:p>
        </w:tc>
        <w:tc>
          <w:tcPr>
            <w:tcW w:w="1020" w:type="dxa"/>
            <w:noWrap/>
            <w:vAlign w:val="center"/>
          </w:tcPr>
          <w:p w14:paraId="6E0A1AA0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center"/>
          </w:tcPr>
          <w:p w14:paraId="14AC4CDC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center"/>
          </w:tcPr>
          <w:p w14:paraId="310D5A95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6858C49E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07BCDF9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18998481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</w:tcPr>
          <w:p w14:paraId="5AF7F1F7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</w:tcPr>
          <w:p w14:paraId="786FAE53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</w:tcPr>
          <w:p w14:paraId="6334342F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02334B" w:rsidRPr="0002334B" w14:paraId="417AE964" w14:textId="64C2EBE7" w:rsidTr="00625052">
        <w:trPr>
          <w:trHeight w:val="240"/>
        </w:trPr>
        <w:tc>
          <w:tcPr>
            <w:tcW w:w="4535" w:type="dxa"/>
            <w:noWrap/>
            <w:vAlign w:val="center"/>
          </w:tcPr>
          <w:p w14:paraId="5AACDE7B" w14:textId="38BB3A5C" w:rsidR="00625052" w:rsidRPr="0002334B" w:rsidRDefault="00625052" w:rsidP="00625052">
            <w:pPr>
              <w:ind w:firstLineChars="181" w:firstLine="326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≤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/mL and 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≤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/mL</w:t>
            </w:r>
          </w:p>
        </w:tc>
        <w:tc>
          <w:tcPr>
            <w:tcW w:w="1020" w:type="dxa"/>
            <w:noWrap/>
            <w:vAlign w:val="center"/>
          </w:tcPr>
          <w:p w14:paraId="34E008C0" w14:textId="54F9F195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Reference</w:t>
            </w:r>
          </w:p>
        </w:tc>
        <w:tc>
          <w:tcPr>
            <w:tcW w:w="1020" w:type="dxa"/>
            <w:noWrap/>
            <w:vAlign w:val="center"/>
          </w:tcPr>
          <w:p w14:paraId="11BC6F17" w14:textId="3FE375F8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-</w:t>
            </w:r>
          </w:p>
        </w:tc>
        <w:tc>
          <w:tcPr>
            <w:tcW w:w="1020" w:type="dxa"/>
            <w:noWrap/>
            <w:vAlign w:val="center"/>
          </w:tcPr>
          <w:p w14:paraId="04FE87D2" w14:textId="4C0D47C1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33AD3B30" w14:textId="27F84363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Reference</w:t>
            </w:r>
          </w:p>
        </w:tc>
        <w:tc>
          <w:tcPr>
            <w:tcW w:w="1020" w:type="dxa"/>
            <w:vAlign w:val="center"/>
          </w:tcPr>
          <w:p w14:paraId="17C4673F" w14:textId="33CF559A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64B9A850" w14:textId="7580D73E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-</w:t>
            </w:r>
          </w:p>
        </w:tc>
        <w:tc>
          <w:tcPr>
            <w:tcW w:w="1020" w:type="dxa"/>
          </w:tcPr>
          <w:p w14:paraId="2ABE5F30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</w:tcPr>
          <w:p w14:paraId="0D4937D0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</w:tcPr>
          <w:p w14:paraId="24E0EE49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02334B" w:rsidRPr="0002334B" w14:paraId="15D29758" w14:textId="6422398A" w:rsidTr="00625052">
        <w:trPr>
          <w:trHeight w:val="240"/>
        </w:trPr>
        <w:tc>
          <w:tcPr>
            <w:tcW w:w="4535" w:type="dxa"/>
            <w:noWrap/>
            <w:vAlign w:val="center"/>
          </w:tcPr>
          <w:p w14:paraId="2358837C" w14:textId="74806939" w:rsidR="00625052" w:rsidRPr="0002334B" w:rsidRDefault="00625052" w:rsidP="00625052">
            <w:pPr>
              <w:ind w:firstLineChars="181" w:firstLine="326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&gt;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g</w:t>
            </w:r>
            <w:bookmarkStart w:id="0" w:name="_Hlk188462885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·</w:t>
            </w:r>
            <w:bookmarkEnd w:id="0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/mL and 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≤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/mL</w:t>
            </w:r>
          </w:p>
        </w:tc>
        <w:tc>
          <w:tcPr>
            <w:tcW w:w="1020" w:type="dxa"/>
            <w:noWrap/>
            <w:vAlign w:val="center"/>
          </w:tcPr>
          <w:p w14:paraId="15B903F1" w14:textId="09A033A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94</w:t>
            </w:r>
          </w:p>
        </w:tc>
        <w:tc>
          <w:tcPr>
            <w:tcW w:w="1020" w:type="dxa"/>
            <w:noWrap/>
            <w:vAlign w:val="center"/>
          </w:tcPr>
          <w:p w14:paraId="75D8EA7F" w14:textId="7053D6D2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50-7.53</w:t>
            </w:r>
          </w:p>
        </w:tc>
        <w:tc>
          <w:tcPr>
            <w:tcW w:w="1020" w:type="dxa"/>
            <w:noWrap/>
            <w:vAlign w:val="center"/>
          </w:tcPr>
          <w:p w14:paraId="1DA901F3" w14:textId="53F6DC62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340</w:t>
            </w:r>
          </w:p>
        </w:tc>
        <w:tc>
          <w:tcPr>
            <w:tcW w:w="1020" w:type="dxa"/>
            <w:vAlign w:val="center"/>
          </w:tcPr>
          <w:p w14:paraId="77BC8BD5" w14:textId="5CCFD4EB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77</w:t>
            </w:r>
          </w:p>
        </w:tc>
        <w:tc>
          <w:tcPr>
            <w:tcW w:w="1020" w:type="dxa"/>
            <w:vAlign w:val="center"/>
          </w:tcPr>
          <w:p w14:paraId="174D724D" w14:textId="1ACAD2E2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37-8.39</w:t>
            </w:r>
          </w:p>
        </w:tc>
        <w:tc>
          <w:tcPr>
            <w:tcW w:w="1020" w:type="dxa"/>
            <w:vAlign w:val="center"/>
          </w:tcPr>
          <w:p w14:paraId="1126BAA2" w14:textId="5BFE8A5B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470</w:t>
            </w:r>
          </w:p>
        </w:tc>
        <w:tc>
          <w:tcPr>
            <w:tcW w:w="1020" w:type="dxa"/>
          </w:tcPr>
          <w:p w14:paraId="65D6DFE5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</w:tcPr>
          <w:p w14:paraId="050F6233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</w:tcPr>
          <w:p w14:paraId="100646DE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02334B" w:rsidRPr="0002334B" w14:paraId="4067D989" w14:textId="5BD95D0E" w:rsidTr="00625052">
        <w:trPr>
          <w:trHeight w:val="240"/>
        </w:trPr>
        <w:tc>
          <w:tcPr>
            <w:tcW w:w="4535" w:type="dxa"/>
            <w:noWrap/>
            <w:vAlign w:val="center"/>
          </w:tcPr>
          <w:p w14:paraId="4B04D12D" w14:textId="3F442403" w:rsidR="00625052" w:rsidRPr="0002334B" w:rsidRDefault="00625052" w:rsidP="00625052">
            <w:pPr>
              <w:ind w:firstLineChars="181" w:firstLine="326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≤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/mL and 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&gt;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/mL</w:t>
            </w:r>
          </w:p>
        </w:tc>
        <w:tc>
          <w:tcPr>
            <w:tcW w:w="1020" w:type="dxa"/>
            <w:noWrap/>
            <w:vAlign w:val="center"/>
          </w:tcPr>
          <w:p w14:paraId="12D98CC2" w14:textId="7F0F6DEE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3.42</w:t>
            </w:r>
          </w:p>
        </w:tc>
        <w:tc>
          <w:tcPr>
            <w:tcW w:w="1020" w:type="dxa"/>
            <w:noWrap/>
            <w:vAlign w:val="center"/>
          </w:tcPr>
          <w:p w14:paraId="3EF9A70C" w14:textId="2E272832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72-6.80</w:t>
            </w:r>
          </w:p>
        </w:tc>
        <w:tc>
          <w:tcPr>
            <w:tcW w:w="1020" w:type="dxa"/>
            <w:noWrap/>
            <w:vAlign w:val="center"/>
          </w:tcPr>
          <w:p w14:paraId="0A8A5686" w14:textId="732EFEE3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vAlign w:val="center"/>
          </w:tcPr>
          <w:p w14:paraId="7825FA04" w14:textId="1769C8E0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3.68</w:t>
            </w:r>
          </w:p>
        </w:tc>
        <w:tc>
          <w:tcPr>
            <w:tcW w:w="1020" w:type="dxa"/>
            <w:vAlign w:val="center"/>
          </w:tcPr>
          <w:p w14:paraId="63F55327" w14:textId="0EAA17C3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86-7.28</w:t>
            </w:r>
          </w:p>
        </w:tc>
        <w:tc>
          <w:tcPr>
            <w:tcW w:w="1020" w:type="dxa"/>
            <w:vAlign w:val="center"/>
          </w:tcPr>
          <w:p w14:paraId="5583E7FE" w14:textId="74B15FC3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020" w:type="dxa"/>
          </w:tcPr>
          <w:p w14:paraId="7A70FAF2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</w:tcPr>
          <w:p w14:paraId="6BBD81B4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</w:tcPr>
          <w:p w14:paraId="3CD3DAF2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02334B" w:rsidRPr="0002334B" w14:paraId="37854408" w14:textId="26834F3B" w:rsidTr="00625052">
        <w:trPr>
          <w:trHeight w:val="240"/>
        </w:trPr>
        <w:tc>
          <w:tcPr>
            <w:tcW w:w="4535" w:type="dxa"/>
            <w:noWrap/>
            <w:vAlign w:val="center"/>
          </w:tcPr>
          <w:p w14:paraId="6B112393" w14:textId="3CB53AEA" w:rsidR="00625052" w:rsidRPr="0002334B" w:rsidRDefault="00625052" w:rsidP="00625052">
            <w:pPr>
              <w:ind w:firstLineChars="181" w:firstLine="326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&gt;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/mL and 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&gt;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/mL</w:t>
            </w:r>
          </w:p>
        </w:tc>
        <w:tc>
          <w:tcPr>
            <w:tcW w:w="1020" w:type="dxa"/>
            <w:noWrap/>
            <w:vAlign w:val="center"/>
          </w:tcPr>
          <w:p w14:paraId="0B8EB132" w14:textId="32053AF3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2.17</w:t>
            </w:r>
          </w:p>
        </w:tc>
        <w:tc>
          <w:tcPr>
            <w:tcW w:w="1020" w:type="dxa"/>
            <w:noWrap/>
            <w:vAlign w:val="center"/>
          </w:tcPr>
          <w:p w14:paraId="7C308920" w14:textId="3335377F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5.94-24.92</w:t>
            </w:r>
          </w:p>
        </w:tc>
        <w:tc>
          <w:tcPr>
            <w:tcW w:w="1020" w:type="dxa"/>
            <w:noWrap/>
            <w:vAlign w:val="center"/>
          </w:tcPr>
          <w:p w14:paraId="6D099924" w14:textId="351DBC32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vAlign w:val="center"/>
          </w:tcPr>
          <w:p w14:paraId="2444F87C" w14:textId="6274AE3B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3.00</w:t>
            </w:r>
          </w:p>
        </w:tc>
        <w:tc>
          <w:tcPr>
            <w:tcW w:w="1020" w:type="dxa"/>
            <w:vAlign w:val="center"/>
          </w:tcPr>
          <w:p w14:paraId="04FD7103" w14:textId="72FFE42B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5.96-28.35</w:t>
            </w:r>
          </w:p>
        </w:tc>
        <w:tc>
          <w:tcPr>
            <w:tcW w:w="1020" w:type="dxa"/>
            <w:vAlign w:val="center"/>
          </w:tcPr>
          <w:p w14:paraId="09E529E7" w14:textId="275D14AC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020" w:type="dxa"/>
          </w:tcPr>
          <w:p w14:paraId="5E244555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</w:tcPr>
          <w:p w14:paraId="21AA1063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</w:tcPr>
          <w:p w14:paraId="168351B1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02334B" w:rsidRPr="0002334B" w14:paraId="5C381E8C" w14:textId="77777777" w:rsidTr="00445600">
        <w:trPr>
          <w:trHeight w:val="240"/>
        </w:trPr>
        <w:tc>
          <w:tcPr>
            <w:tcW w:w="4535" w:type="dxa"/>
            <w:noWrap/>
            <w:vAlign w:val="center"/>
          </w:tcPr>
          <w:p w14:paraId="18300665" w14:textId="214FF871" w:rsidR="00625052" w:rsidRPr="0002334B" w:rsidRDefault="00625052" w:rsidP="00625052">
            <w:pPr>
              <w:ind w:firstLineChars="181" w:firstLine="326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≤5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/mL and 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≤5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/mL</w:t>
            </w:r>
          </w:p>
        </w:tc>
        <w:tc>
          <w:tcPr>
            <w:tcW w:w="1020" w:type="dxa"/>
            <w:noWrap/>
            <w:vAlign w:val="center"/>
          </w:tcPr>
          <w:p w14:paraId="057219AD" w14:textId="5EEAFC19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Reference</w:t>
            </w:r>
          </w:p>
        </w:tc>
        <w:tc>
          <w:tcPr>
            <w:tcW w:w="1020" w:type="dxa"/>
            <w:noWrap/>
            <w:vAlign w:val="center"/>
          </w:tcPr>
          <w:p w14:paraId="054FB22E" w14:textId="77D6352E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-</w:t>
            </w:r>
          </w:p>
        </w:tc>
        <w:tc>
          <w:tcPr>
            <w:tcW w:w="1020" w:type="dxa"/>
            <w:noWrap/>
            <w:vAlign w:val="center"/>
          </w:tcPr>
          <w:p w14:paraId="5D734841" w14:textId="6FC312CE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2AA7D2A3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34875B6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DD866F7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1F2CCC7" w14:textId="07738C2E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Reference</w:t>
            </w:r>
          </w:p>
        </w:tc>
        <w:tc>
          <w:tcPr>
            <w:tcW w:w="1020" w:type="dxa"/>
            <w:vAlign w:val="center"/>
          </w:tcPr>
          <w:p w14:paraId="1AA6BDDF" w14:textId="76D56BA4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09CEC3BF" w14:textId="748F75D9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-</w:t>
            </w:r>
          </w:p>
        </w:tc>
      </w:tr>
      <w:tr w:rsidR="0002334B" w:rsidRPr="0002334B" w14:paraId="10E87455" w14:textId="77777777" w:rsidTr="00445600">
        <w:trPr>
          <w:trHeight w:val="240"/>
        </w:trPr>
        <w:tc>
          <w:tcPr>
            <w:tcW w:w="4535" w:type="dxa"/>
            <w:noWrap/>
            <w:vAlign w:val="center"/>
          </w:tcPr>
          <w:p w14:paraId="4E594F32" w14:textId="13FABD3A" w:rsidR="00625052" w:rsidRPr="0002334B" w:rsidRDefault="00625052" w:rsidP="00625052">
            <w:pPr>
              <w:ind w:firstLineChars="181" w:firstLine="326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&gt;5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/mL and 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≤5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/mL</w:t>
            </w:r>
          </w:p>
        </w:tc>
        <w:tc>
          <w:tcPr>
            <w:tcW w:w="1020" w:type="dxa"/>
            <w:noWrap/>
            <w:vAlign w:val="center"/>
          </w:tcPr>
          <w:p w14:paraId="53400D8D" w14:textId="29B554A9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58</w:t>
            </w:r>
          </w:p>
        </w:tc>
        <w:tc>
          <w:tcPr>
            <w:tcW w:w="1020" w:type="dxa"/>
            <w:noWrap/>
            <w:vAlign w:val="center"/>
          </w:tcPr>
          <w:p w14:paraId="5B54B2A3" w14:textId="2C7D998F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47-5.29</w:t>
            </w:r>
          </w:p>
        </w:tc>
        <w:tc>
          <w:tcPr>
            <w:tcW w:w="1020" w:type="dxa"/>
            <w:noWrap/>
            <w:vAlign w:val="center"/>
          </w:tcPr>
          <w:p w14:paraId="5B55FDF1" w14:textId="6978C555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460</w:t>
            </w:r>
          </w:p>
        </w:tc>
        <w:tc>
          <w:tcPr>
            <w:tcW w:w="1020" w:type="dxa"/>
            <w:vAlign w:val="center"/>
          </w:tcPr>
          <w:p w14:paraId="0CFBE184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6074C10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50FDC3C0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24B7099" w14:textId="3EA90F0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62</w:t>
            </w:r>
          </w:p>
        </w:tc>
        <w:tc>
          <w:tcPr>
            <w:tcW w:w="1020" w:type="dxa"/>
            <w:vAlign w:val="center"/>
          </w:tcPr>
          <w:p w14:paraId="132B5AE0" w14:textId="76B2497F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44-6.00</w:t>
            </w:r>
          </w:p>
        </w:tc>
        <w:tc>
          <w:tcPr>
            <w:tcW w:w="1020" w:type="dxa"/>
            <w:vAlign w:val="center"/>
          </w:tcPr>
          <w:p w14:paraId="014A0D2F" w14:textId="30BA71B1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470</w:t>
            </w:r>
          </w:p>
        </w:tc>
      </w:tr>
      <w:tr w:rsidR="0002334B" w:rsidRPr="0002334B" w14:paraId="5ABBCC10" w14:textId="77777777" w:rsidTr="00445600">
        <w:trPr>
          <w:trHeight w:val="240"/>
        </w:trPr>
        <w:tc>
          <w:tcPr>
            <w:tcW w:w="4535" w:type="dxa"/>
            <w:noWrap/>
            <w:vAlign w:val="center"/>
          </w:tcPr>
          <w:p w14:paraId="136A012B" w14:textId="153A1A10" w:rsidR="00625052" w:rsidRPr="0002334B" w:rsidRDefault="00625052" w:rsidP="00625052">
            <w:pPr>
              <w:ind w:firstLineChars="181" w:firstLine="326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≤5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/mL and 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&gt;5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/mL</w:t>
            </w:r>
          </w:p>
        </w:tc>
        <w:tc>
          <w:tcPr>
            <w:tcW w:w="1020" w:type="dxa"/>
            <w:noWrap/>
            <w:vAlign w:val="center"/>
          </w:tcPr>
          <w:p w14:paraId="64BB7DE6" w14:textId="59374B88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2.52</w:t>
            </w:r>
          </w:p>
        </w:tc>
        <w:tc>
          <w:tcPr>
            <w:tcW w:w="1020" w:type="dxa"/>
            <w:noWrap/>
            <w:vAlign w:val="center"/>
          </w:tcPr>
          <w:p w14:paraId="07D9D200" w14:textId="395991B3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20-5.28</w:t>
            </w:r>
          </w:p>
        </w:tc>
        <w:tc>
          <w:tcPr>
            <w:tcW w:w="1020" w:type="dxa"/>
            <w:noWrap/>
            <w:vAlign w:val="center"/>
          </w:tcPr>
          <w:p w14:paraId="4A59FDA0" w14:textId="3C374C15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015</w:t>
            </w:r>
          </w:p>
        </w:tc>
        <w:tc>
          <w:tcPr>
            <w:tcW w:w="1020" w:type="dxa"/>
            <w:vAlign w:val="center"/>
          </w:tcPr>
          <w:p w14:paraId="7963C2BB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3327773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21D1F77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24CE3E8" w14:textId="7BA86425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3.12</w:t>
            </w:r>
          </w:p>
        </w:tc>
        <w:tc>
          <w:tcPr>
            <w:tcW w:w="1020" w:type="dxa"/>
            <w:vAlign w:val="center"/>
          </w:tcPr>
          <w:p w14:paraId="0AD03DA9" w14:textId="0616DF46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44-6.80</w:t>
            </w:r>
          </w:p>
        </w:tc>
        <w:tc>
          <w:tcPr>
            <w:tcW w:w="1020" w:type="dxa"/>
            <w:vAlign w:val="center"/>
          </w:tcPr>
          <w:p w14:paraId="71DA31F7" w14:textId="36802F69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&lt;0.001</w:t>
            </w:r>
          </w:p>
        </w:tc>
      </w:tr>
      <w:tr w:rsidR="0002334B" w:rsidRPr="0002334B" w14:paraId="21902C73" w14:textId="77777777" w:rsidTr="00445600">
        <w:trPr>
          <w:trHeight w:val="240"/>
        </w:trPr>
        <w:tc>
          <w:tcPr>
            <w:tcW w:w="4535" w:type="dxa"/>
            <w:noWrap/>
            <w:vAlign w:val="center"/>
          </w:tcPr>
          <w:p w14:paraId="2CB23C0D" w14:textId="71068FEE" w:rsidR="00625052" w:rsidRPr="0002334B" w:rsidRDefault="00625052" w:rsidP="00625052">
            <w:pPr>
              <w:ind w:firstLineChars="181" w:firstLine="326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&gt;5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/mL and 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&gt;5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/mL</w:t>
            </w:r>
          </w:p>
        </w:tc>
        <w:tc>
          <w:tcPr>
            <w:tcW w:w="1020" w:type="dxa"/>
            <w:noWrap/>
            <w:vAlign w:val="center"/>
          </w:tcPr>
          <w:p w14:paraId="4CB695A4" w14:textId="306E831E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6.01</w:t>
            </w:r>
          </w:p>
        </w:tc>
        <w:tc>
          <w:tcPr>
            <w:tcW w:w="1020" w:type="dxa"/>
            <w:noWrap/>
            <w:vAlign w:val="center"/>
          </w:tcPr>
          <w:p w14:paraId="13978308" w14:textId="1AA8E64D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3.50-10.33</w:t>
            </w:r>
          </w:p>
        </w:tc>
        <w:tc>
          <w:tcPr>
            <w:tcW w:w="1020" w:type="dxa"/>
            <w:noWrap/>
            <w:vAlign w:val="center"/>
          </w:tcPr>
          <w:p w14:paraId="368A8434" w14:textId="5C97C7A0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vAlign w:val="center"/>
          </w:tcPr>
          <w:p w14:paraId="7AFE7E80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1047FCDF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4BCC0F8" w14:textId="7777777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843A849" w14:textId="6EA7A4B6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6.89</w:t>
            </w:r>
          </w:p>
        </w:tc>
        <w:tc>
          <w:tcPr>
            <w:tcW w:w="1020" w:type="dxa"/>
            <w:vAlign w:val="center"/>
          </w:tcPr>
          <w:p w14:paraId="669BC937" w14:textId="3066C49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3.77-12.60</w:t>
            </w:r>
          </w:p>
        </w:tc>
        <w:tc>
          <w:tcPr>
            <w:tcW w:w="1020" w:type="dxa"/>
            <w:vAlign w:val="center"/>
          </w:tcPr>
          <w:p w14:paraId="018334E0" w14:textId="7190B30A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&lt;0.001</w:t>
            </w:r>
          </w:p>
        </w:tc>
      </w:tr>
      <w:tr w:rsidR="0002334B" w:rsidRPr="0002334B" w14:paraId="34DF9126" w14:textId="46E1C32D" w:rsidTr="00445600">
        <w:trPr>
          <w:trHeight w:val="240"/>
        </w:trPr>
        <w:tc>
          <w:tcPr>
            <w:tcW w:w="4535" w:type="dxa"/>
            <w:noWrap/>
            <w:vAlign w:val="center"/>
          </w:tcPr>
          <w:p w14:paraId="0E8FBAD4" w14:textId="60ACD318" w:rsidR="00625052" w:rsidRPr="0002334B" w:rsidRDefault="00625052" w:rsidP="00625052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Tazobactam/Piperacillin</w:t>
            </w:r>
          </w:p>
        </w:tc>
        <w:tc>
          <w:tcPr>
            <w:tcW w:w="1020" w:type="dxa"/>
            <w:noWrap/>
            <w:vAlign w:val="center"/>
          </w:tcPr>
          <w:p w14:paraId="3AFF1B47" w14:textId="3E194894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3.62</w:t>
            </w:r>
          </w:p>
        </w:tc>
        <w:tc>
          <w:tcPr>
            <w:tcW w:w="1020" w:type="dxa"/>
            <w:noWrap/>
            <w:vAlign w:val="center"/>
          </w:tcPr>
          <w:p w14:paraId="67C63879" w14:textId="4B681BD2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2.25–5.83</w:t>
            </w:r>
          </w:p>
        </w:tc>
        <w:tc>
          <w:tcPr>
            <w:tcW w:w="1020" w:type="dxa"/>
            <w:noWrap/>
            <w:vAlign w:val="center"/>
          </w:tcPr>
          <w:p w14:paraId="3A717750" w14:textId="43B34448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vAlign w:val="center"/>
          </w:tcPr>
          <w:p w14:paraId="2DFB0D7B" w14:textId="31EFA34F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4.38</w:t>
            </w:r>
          </w:p>
        </w:tc>
        <w:tc>
          <w:tcPr>
            <w:tcW w:w="1020" w:type="dxa"/>
            <w:vAlign w:val="center"/>
          </w:tcPr>
          <w:p w14:paraId="13410439" w14:textId="5AA62B94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2.70-7.11</w:t>
            </w:r>
          </w:p>
        </w:tc>
        <w:tc>
          <w:tcPr>
            <w:tcW w:w="1020" w:type="dxa"/>
            <w:vAlign w:val="center"/>
          </w:tcPr>
          <w:p w14:paraId="404BBEB2" w14:textId="1CC1B015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vAlign w:val="center"/>
          </w:tcPr>
          <w:p w14:paraId="6EA412AC" w14:textId="57316CD5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5.26</w:t>
            </w:r>
          </w:p>
        </w:tc>
        <w:tc>
          <w:tcPr>
            <w:tcW w:w="1020" w:type="dxa"/>
            <w:vAlign w:val="center"/>
          </w:tcPr>
          <w:p w14:paraId="7BC47C6E" w14:textId="1E291E4B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3.18-8.70</w:t>
            </w:r>
          </w:p>
        </w:tc>
        <w:tc>
          <w:tcPr>
            <w:tcW w:w="1020" w:type="dxa"/>
            <w:vAlign w:val="center"/>
          </w:tcPr>
          <w:p w14:paraId="5E0960F3" w14:textId="2A7BE0D7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&lt;0.001</w:t>
            </w:r>
          </w:p>
        </w:tc>
      </w:tr>
      <w:tr w:rsidR="0002334B" w:rsidRPr="0002334B" w14:paraId="7A8EBB4A" w14:textId="28D92EAF" w:rsidTr="00445600">
        <w:trPr>
          <w:trHeight w:val="240"/>
        </w:trPr>
        <w:tc>
          <w:tcPr>
            <w:tcW w:w="4535" w:type="dxa"/>
            <w:noWrap/>
            <w:vAlign w:val="center"/>
          </w:tcPr>
          <w:p w14:paraId="7FD03A83" w14:textId="77777777" w:rsidR="00625052" w:rsidRPr="0002334B" w:rsidRDefault="00625052" w:rsidP="00625052">
            <w:pP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Catecholamine</w:t>
            </w:r>
          </w:p>
        </w:tc>
        <w:tc>
          <w:tcPr>
            <w:tcW w:w="1020" w:type="dxa"/>
            <w:noWrap/>
            <w:vAlign w:val="center"/>
          </w:tcPr>
          <w:p w14:paraId="7261C061" w14:textId="2E1A1653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3.15</w:t>
            </w:r>
          </w:p>
        </w:tc>
        <w:tc>
          <w:tcPr>
            <w:tcW w:w="1020" w:type="dxa"/>
            <w:noWrap/>
            <w:vAlign w:val="center"/>
          </w:tcPr>
          <w:p w14:paraId="2B1E2EC5" w14:textId="1250B431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93–5.14</w:t>
            </w:r>
          </w:p>
        </w:tc>
        <w:tc>
          <w:tcPr>
            <w:tcW w:w="1020" w:type="dxa"/>
            <w:noWrap/>
            <w:vAlign w:val="center"/>
          </w:tcPr>
          <w:p w14:paraId="3FF4F3D6" w14:textId="2D488835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vAlign w:val="center"/>
          </w:tcPr>
          <w:p w14:paraId="333B4264" w14:textId="18CD8065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2.38</w:t>
            </w:r>
          </w:p>
        </w:tc>
        <w:tc>
          <w:tcPr>
            <w:tcW w:w="1020" w:type="dxa"/>
            <w:vAlign w:val="center"/>
          </w:tcPr>
          <w:p w14:paraId="036ED484" w14:textId="4962A38C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17-4.87</w:t>
            </w:r>
          </w:p>
        </w:tc>
        <w:tc>
          <w:tcPr>
            <w:tcW w:w="1020" w:type="dxa"/>
            <w:vAlign w:val="center"/>
          </w:tcPr>
          <w:p w14:paraId="4DDB8BCB" w14:textId="0B509114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017</w:t>
            </w:r>
          </w:p>
        </w:tc>
        <w:tc>
          <w:tcPr>
            <w:tcW w:w="1020" w:type="dxa"/>
            <w:vAlign w:val="center"/>
          </w:tcPr>
          <w:p w14:paraId="27EE1F6A" w14:textId="6D6D576B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2.19</w:t>
            </w:r>
          </w:p>
        </w:tc>
        <w:tc>
          <w:tcPr>
            <w:tcW w:w="1020" w:type="dxa"/>
            <w:vAlign w:val="center"/>
          </w:tcPr>
          <w:p w14:paraId="12900CA3" w14:textId="16BF905F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17-4.34</w:t>
            </w:r>
          </w:p>
        </w:tc>
        <w:tc>
          <w:tcPr>
            <w:tcW w:w="1020" w:type="dxa"/>
            <w:vAlign w:val="center"/>
          </w:tcPr>
          <w:p w14:paraId="2EE0B256" w14:textId="4E124096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025</w:t>
            </w:r>
          </w:p>
        </w:tc>
      </w:tr>
      <w:tr w:rsidR="0002334B" w:rsidRPr="0002334B" w14:paraId="23032824" w14:textId="7D266102" w:rsidTr="00445600">
        <w:trPr>
          <w:trHeight w:val="240"/>
        </w:trPr>
        <w:tc>
          <w:tcPr>
            <w:tcW w:w="45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50B41033" w14:textId="1C83F6F2" w:rsidR="00625052" w:rsidRPr="0002334B" w:rsidRDefault="00625052" w:rsidP="00625052">
            <w:pP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Loop diuretic</w:t>
            </w:r>
            <w:r w:rsidR="00A40F69"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26DE5A5B" w14:textId="53946B4B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2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3B3D2921" w14:textId="1022E040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23–3.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345FA930" w14:textId="4D4164C2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54EA53E1" w14:textId="3D47F7F1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3CA0B67B" w14:textId="4A70E0B9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70-2.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7C855B0E" w14:textId="649E3C0D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4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B7AA27B" w14:textId="2D449D8D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A28862B" w14:textId="3C5CE2A5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53-1.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4648CC7" w14:textId="526FA52A" w:rsidR="00625052" w:rsidRPr="0002334B" w:rsidRDefault="00625052" w:rsidP="0062505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960</w:t>
            </w:r>
          </w:p>
        </w:tc>
      </w:tr>
    </w:tbl>
    <w:p w14:paraId="4366DFE7" w14:textId="6F37CB51" w:rsidR="00A35335" w:rsidRPr="0002334B" w:rsidRDefault="00A35335">
      <w:pPr>
        <w:rPr>
          <w:rFonts w:ascii="Times New Roman" w:hAnsi="Times New Roman" w:cs="Times New Roman"/>
          <w:color w:val="000000" w:themeColor="text1"/>
        </w:rPr>
      </w:pPr>
      <w:r w:rsidRPr="0002334B">
        <w:rPr>
          <w:rFonts w:ascii="Times New Roman" w:hAnsi="Times New Roman" w:cs="Times New Roman"/>
          <w:color w:val="000000" w:themeColor="text1"/>
        </w:rPr>
        <w:lastRenderedPageBreak/>
        <w:t xml:space="preserve">Statistical significance was set at p &lt;0.05. To account for the increased alpha error, the Bonferroni correction was used to compare the four groups. To perform statistical analysis three times versus the control group, a p-value </w:t>
      </w:r>
      <w:r w:rsidR="00A40F69" w:rsidRPr="0002334B">
        <w:rPr>
          <w:rFonts w:ascii="Times New Roman" w:hAnsi="Times New Roman" w:cs="Times New Roman"/>
          <w:color w:val="000000" w:themeColor="text1"/>
        </w:rPr>
        <w:t xml:space="preserve">of </w:t>
      </w:r>
      <w:r w:rsidRPr="0002334B">
        <w:rPr>
          <w:rFonts w:ascii="Times New Roman" w:hAnsi="Times New Roman" w:cs="Times New Roman"/>
          <w:color w:val="000000" w:themeColor="text1"/>
        </w:rPr>
        <w:t xml:space="preserve">&lt;0.0167 was considered statistically significant. </w:t>
      </w:r>
      <w:r w:rsidRPr="0002334B">
        <w:rPr>
          <w:rFonts w:ascii="Times New Roman" w:hAnsi="Times New Roman" w:cs="Times New Roman"/>
          <w:color w:val="000000" w:themeColor="text1"/>
          <w:kern w:val="24"/>
        </w:rPr>
        <w:t xml:space="preserve">Abbreviations: AKI, acute kidney injury; </w:t>
      </w:r>
      <w:r w:rsidRPr="0002334B">
        <w:rPr>
          <w:rFonts w:ascii="Times New Roman" w:hAnsi="Times New Roman" w:cs="Times New Roman"/>
          <w:color w:val="000000" w:themeColor="text1"/>
        </w:rPr>
        <w:t xml:space="preserve">HR, hazard ratio; CI, confidence interval; </w:t>
      </w:r>
      <w:r w:rsidRPr="0002334B">
        <w:rPr>
          <w:rFonts w:ascii="Times New Roman" w:hAnsi="Times New Roman" w:cs="Times New Roman"/>
          <w:color w:val="000000" w:themeColor="text1"/>
          <w:kern w:val="24"/>
        </w:rPr>
        <w:t>BMI, body mass index;</w:t>
      </w:r>
      <w:r w:rsidRPr="0002334B">
        <w:rPr>
          <w:rFonts w:ascii="Times New Roman" w:hAnsi="Times New Roman" w:cs="Times New Roman"/>
          <w:color w:val="000000" w:themeColor="text1"/>
        </w:rPr>
        <w:t xml:space="preserve"> </w:t>
      </w:r>
      <w:r w:rsidR="001E04F2" w:rsidRPr="0002334B">
        <w:rPr>
          <w:rFonts w:ascii="Times New Roman" w:hAnsi="Times New Roman" w:cs="Times New Roman"/>
          <w:color w:val="000000" w:themeColor="text1"/>
        </w:rPr>
        <w:t>ICU, intensive care unit;</w:t>
      </w:r>
      <w:r w:rsidR="001E04F2" w:rsidRPr="0002334B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02334B">
        <w:rPr>
          <w:rFonts w:ascii="Times New Roman" w:hAnsi="Times New Roman" w:cs="Times New Roman"/>
          <w:color w:val="000000" w:themeColor="text1"/>
          <w:kern w:val="24"/>
        </w:rPr>
        <w:t>AUC, area under the concentration-time curve; AUC</w:t>
      </w:r>
      <w:r w:rsidRPr="0002334B">
        <w:rPr>
          <w:rFonts w:ascii="Times New Roman" w:hAnsi="Times New Roman" w:cs="Times New Roman"/>
          <w:color w:val="000000" w:themeColor="text1"/>
          <w:kern w:val="24"/>
          <w:vertAlign w:val="subscript"/>
        </w:rPr>
        <w:t>24-48h</w:t>
      </w:r>
      <w:r w:rsidRPr="0002334B">
        <w:rPr>
          <w:rFonts w:ascii="Times New Roman" w:hAnsi="Times New Roman" w:cs="Times New Roman"/>
          <w:color w:val="000000" w:themeColor="text1"/>
          <w:kern w:val="24"/>
        </w:rPr>
        <w:t>, AUC on day 2</w:t>
      </w:r>
      <w:r w:rsidR="001B754D" w:rsidRPr="0002334B">
        <w:rPr>
          <w:rFonts w:ascii="Times New Roman" w:hAnsi="Times New Roman" w:cs="Times New Roman"/>
          <w:color w:val="000000" w:themeColor="text1"/>
        </w:rPr>
        <w:t>.</w:t>
      </w:r>
    </w:p>
    <w:p w14:paraId="4AF3FD98" w14:textId="1AD6AE79" w:rsidR="00917AA9" w:rsidRPr="0002334B" w:rsidRDefault="00A35335">
      <w:pPr>
        <w:rPr>
          <w:rFonts w:ascii="Times New Roman" w:hAnsi="Times New Roman" w:cs="Times New Roman"/>
          <w:color w:val="000000" w:themeColor="text1"/>
        </w:rPr>
      </w:pPr>
      <w:r w:rsidRPr="0002334B">
        <w:rPr>
          <w:rFonts w:ascii="Times New Roman" w:hAnsi="Times New Roman" w:cs="Times New Roman"/>
          <w:color w:val="000000" w:themeColor="text1"/>
        </w:rPr>
        <w:br w:type="page"/>
      </w:r>
    </w:p>
    <w:p w14:paraId="7217FCC7" w14:textId="2BE70FFE" w:rsidR="00005F37" w:rsidRPr="0002334B" w:rsidRDefault="0086091A" w:rsidP="00005F37">
      <w:pPr>
        <w:spacing w:afterLines="50" w:after="180"/>
        <w:rPr>
          <w:rFonts w:ascii="Times New Roman" w:hAnsi="Times New Roman" w:cs="Times New Roman"/>
          <w:color w:val="000000" w:themeColor="text1"/>
        </w:rPr>
      </w:pPr>
      <w:r w:rsidRPr="0002334B">
        <w:rPr>
          <w:rFonts w:ascii="Times New Roman" w:hAnsi="Times New Roman" w:cs="Times New Roman"/>
          <w:b/>
          <w:color w:val="000000" w:themeColor="text1"/>
        </w:rPr>
        <w:lastRenderedPageBreak/>
        <w:t>Table S</w:t>
      </w:r>
      <w:r w:rsidR="00BA15A1" w:rsidRPr="0002334B">
        <w:rPr>
          <w:rFonts w:ascii="Times New Roman" w:hAnsi="Times New Roman" w:cs="Times New Roman" w:hint="eastAsia"/>
          <w:b/>
          <w:color w:val="000000" w:themeColor="text1"/>
        </w:rPr>
        <w:t>3</w:t>
      </w:r>
      <w:r w:rsidRPr="0002334B">
        <w:rPr>
          <w:rFonts w:ascii="Times New Roman" w:hAnsi="Times New Roman" w:cs="Times New Roman"/>
          <w:color w:val="000000" w:themeColor="text1"/>
        </w:rPr>
        <w:t xml:space="preserve"> </w:t>
      </w:r>
      <w:r w:rsidR="001939D8" w:rsidRPr="0002334B">
        <w:rPr>
          <w:rFonts w:ascii="Times New Roman" w:hAnsi="Times New Roman" w:cs="Times New Roman"/>
          <w:color w:val="000000" w:themeColor="text1"/>
        </w:rPr>
        <w:t>AUCs at the time of initial dose design</w:t>
      </w:r>
    </w:p>
    <w:tbl>
      <w:tblPr>
        <w:tblW w:w="1350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99"/>
        <w:gridCol w:w="1814"/>
        <w:gridCol w:w="1814"/>
        <w:gridCol w:w="1814"/>
        <w:gridCol w:w="1814"/>
        <w:gridCol w:w="1814"/>
        <w:gridCol w:w="1134"/>
      </w:tblGrid>
      <w:tr w:rsidR="0002334B" w:rsidRPr="0002334B" w14:paraId="23A82B56" w14:textId="77777777" w:rsidTr="008045AD">
        <w:trPr>
          <w:trHeight w:val="35"/>
        </w:trPr>
        <w:tc>
          <w:tcPr>
            <w:tcW w:w="3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495821" w14:textId="77777777" w:rsidR="00F65224" w:rsidRPr="0002334B" w:rsidRDefault="00F65224" w:rsidP="00B8375D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6AAF4" w14:textId="0D0DB07F" w:rsidR="00F65224" w:rsidRPr="0002334B" w:rsidRDefault="00F65224" w:rsidP="00B8375D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 (n=668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9189F" w14:textId="02DD5228" w:rsidR="00F65224" w:rsidRPr="0002334B" w:rsidRDefault="00503379" w:rsidP="00B8375D">
            <w:pPr>
              <w:snapToGrid w:val="0"/>
              <w:spacing w:line="200" w:lineRule="exact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≤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/mL and AUC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≤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/mL</w:t>
            </w:r>
            <w:r w:rsidR="00F65224"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roup (n=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4</w:t>
            </w:r>
            <w:r w:rsidR="00F65224"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27EA0" w14:textId="3C4CA4DC" w:rsidR="00F65224" w:rsidRPr="0002334B" w:rsidRDefault="00503379" w:rsidP="00B8375D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gt;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mL and 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≤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mL</w:t>
            </w:r>
            <w:r w:rsidR="00F65224"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roup (n=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="00F65224"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0AB6C" w14:textId="7C81FCE7" w:rsidR="00F65224" w:rsidRPr="0002334B" w:rsidRDefault="00503379" w:rsidP="00B8375D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≤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mL and 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gt;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mL</w:t>
            </w:r>
            <w:r w:rsidR="00F65224"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roup (n=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  <w:r w:rsidR="00F65224"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830FB" w14:textId="49A1FC5F" w:rsidR="00F65224" w:rsidRPr="0002334B" w:rsidRDefault="00503379" w:rsidP="00B8375D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gt;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mL and 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gt;600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·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mL group (n=1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D2C45" w14:textId="3C16D1F0" w:rsidR="00F65224" w:rsidRPr="0002334B" w:rsidRDefault="00F65224" w:rsidP="00B8375D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A40F69"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02334B" w:rsidRPr="0002334B" w14:paraId="33CDD867" w14:textId="77777777" w:rsidTr="008045AD">
        <w:trPr>
          <w:trHeight w:val="35"/>
        </w:trPr>
        <w:tc>
          <w:tcPr>
            <w:tcW w:w="329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1CB884" w14:textId="5280AE24" w:rsidR="00F65224" w:rsidRPr="0002334B" w:rsidRDefault="00F65224" w:rsidP="008045AD">
            <w:pPr>
              <w:snapToGrid w:val="0"/>
              <w:spacing w:line="200" w:lineRule="exact"/>
              <w:ind w:leftChars="67" w:left="161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-24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  <w:r w:rsidR="00A40F69"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·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1814" w:type="dxa"/>
            <w:vAlign w:val="center"/>
          </w:tcPr>
          <w:p w14:paraId="7CDF58BF" w14:textId="50512FDD" w:rsidR="00F65224" w:rsidRPr="0002334B" w:rsidRDefault="00F65224" w:rsidP="008045AD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03379"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</w:t>
            </w:r>
            <w:r w:rsidR="00503379"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4</w:t>
            </w:r>
            <w:r w:rsidR="00503379"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14" w:type="dxa"/>
            <w:vAlign w:val="center"/>
          </w:tcPr>
          <w:p w14:paraId="1F5C8B74" w14:textId="1A0EE068" w:rsidR="00F65224" w:rsidRPr="0002334B" w:rsidRDefault="00503379" w:rsidP="008045AD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1</w:t>
            </w:r>
            <w:r w:rsidR="00F65224"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  <w:r w:rsidR="00F65224"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48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65224"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14" w:type="dxa"/>
            <w:vAlign w:val="center"/>
          </w:tcPr>
          <w:p w14:paraId="3C5EA28E" w14:textId="6D08FF85" w:rsidR="00F65224" w:rsidRPr="0002334B" w:rsidRDefault="00503379" w:rsidP="008045AD">
            <w:pPr>
              <w:wordWrap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5*</w:t>
            </w:r>
            <w:r w:rsidR="00F65224"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3</w:t>
            </w:r>
            <w:r w:rsidR="00F65224"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0</w:t>
            </w:r>
            <w:r w:rsidR="00F65224"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14" w:type="dxa"/>
            <w:vAlign w:val="center"/>
          </w:tcPr>
          <w:p w14:paraId="158EEB05" w14:textId="5B4E2698" w:rsidR="00F65224" w:rsidRPr="0002334B" w:rsidRDefault="00F65224" w:rsidP="008045AD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03379"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503379"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0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503379"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2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14" w:type="dxa"/>
            <w:vAlign w:val="center"/>
          </w:tcPr>
          <w:p w14:paraId="01A42045" w14:textId="602B8DB4" w:rsidR="00F65224" w:rsidRPr="0002334B" w:rsidRDefault="00503379" w:rsidP="008045AD">
            <w:pPr>
              <w:wordWrap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2* (444, 641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DAD298" w14:textId="30341AE5" w:rsidR="00F65224" w:rsidRPr="0002334B" w:rsidRDefault="00503379" w:rsidP="008045AD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F65224"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02334B" w:rsidRPr="0002334B" w14:paraId="13E9555D" w14:textId="77777777" w:rsidTr="008045AD">
        <w:trPr>
          <w:trHeight w:val="35"/>
        </w:trPr>
        <w:tc>
          <w:tcPr>
            <w:tcW w:w="3299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A8E4C6" w14:textId="2DA57FA2" w:rsidR="008045AD" w:rsidRPr="0002334B" w:rsidRDefault="008045AD" w:rsidP="008045AD">
            <w:pPr>
              <w:snapToGrid w:val="0"/>
              <w:spacing w:line="200" w:lineRule="exact"/>
              <w:ind w:leftChars="67" w:left="161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C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-48h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µ</w:t>
            </w:r>
            <w:proofErr w:type="spellStart"/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  <w:r w:rsidR="00A40F69" w:rsidRPr="0002334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·</w:t>
            </w: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proofErr w:type="spellEnd"/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675D3AE6" w14:textId="388B8836" w:rsidR="008045AD" w:rsidRPr="0002334B" w:rsidRDefault="008045AD" w:rsidP="008045AD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6 (353, 496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7EA97885" w14:textId="6A793D16" w:rsidR="008045AD" w:rsidRPr="0002334B" w:rsidRDefault="008045AD" w:rsidP="008045AD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8 (345, 485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468186E5" w14:textId="74772AE6" w:rsidR="008045AD" w:rsidRPr="0002334B" w:rsidRDefault="008045AD" w:rsidP="008045AD">
            <w:pPr>
              <w:wordWrap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4 (378, 523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7220CD57" w14:textId="49E8EA89" w:rsidR="008045AD" w:rsidRPr="0002334B" w:rsidRDefault="008045AD" w:rsidP="008045AD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7* (440, 610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6593B3D6" w14:textId="7C6ED34C" w:rsidR="008045AD" w:rsidRPr="0002334B" w:rsidRDefault="008045AD" w:rsidP="008045AD">
            <w:pPr>
              <w:wordWrap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7* (390, 63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726DC0" w14:textId="0502EE0A" w:rsidR="008045AD" w:rsidRPr="0002334B" w:rsidRDefault="008045AD" w:rsidP="008045AD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3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4C440F83" w14:textId="25BEBC7A" w:rsidR="008045AD" w:rsidRPr="0002334B" w:rsidRDefault="0086091A" w:rsidP="00F56251">
      <w:pPr>
        <w:shd w:val="clear" w:color="auto" w:fill="FFFFFF"/>
        <w:spacing w:before="240"/>
        <w:rPr>
          <w:rFonts w:ascii="Times New Roman" w:hAnsi="Times New Roman" w:cs="Times New Roman"/>
          <w:color w:val="000000" w:themeColor="text1"/>
        </w:rPr>
      </w:pPr>
      <w:r w:rsidRPr="0002334B">
        <w:rPr>
          <w:rFonts w:ascii="Times New Roman" w:hAnsi="Times New Roman" w:cs="Times New Roman"/>
          <w:color w:val="000000" w:themeColor="text1"/>
          <w:kern w:val="24"/>
        </w:rPr>
        <w:t>Data are presented as median (interquartile range).</w:t>
      </w:r>
      <w:r w:rsidRPr="0002334B">
        <w:rPr>
          <w:rFonts w:ascii="Times New Roman" w:hAnsi="Times New Roman" w:cs="Times New Roman"/>
          <w:color w:val="000000" w:themeColor="text1"/>
        </w:rPr>
        <w:t xml:space="preserve"> </w:t>
      </w:r>
      <w:r w:rsidR="001939D8" w:rsidRPr="0002334B">
        <w:rPr>
          <w:rFonts w:ascii="Times New Roman" w:hAnsi="Times New Roman" w:cs="Times New Roman"/>
          <w:color w:val="000000" w:themeColor="text1"/>
        </w:rPr>
        <w:t xml:space="preserve">Each group was classified according to the AUC at the initial TDM. </w:t>
      </w:r>
      <w:r w:rsidR="008045AD" w:rsidRPr="0002334B">
        <w:rPr>
          <w:rFonts w:ascii="Times New Roman" w:hAnsi="Times New Roman" w:cs="Times New Roman"/>
          <w:color w:val="000000" w:themeColor="text1"/>
        </w:rPr>
        <w:t>The Kruskal</w:t>
      </w:r>
      <w:r w:rsidR="00A40F69" w:rsidRPr="0002334B">
        <w:rPr>
          <w:rFonts w:ascii="Times New Roman" w:hAnsi="Times New Roman" w:cs="Times New Roman"/>
          <w:color w:val="000000" w:themeColor="text1"/>
        </w:rPr>
        <w:t>–</w:t>
      </w:r>
      <w:proofErr w:type="gramStart"/>
      <w:r w:rsidR="008045AD" w:rsidRPr="0002334B">
        <w:rPr>
          <w:rFonts w:ascii="Times New Roman" w:hAnsi="Times New Roman" w:cs="Times New Roman"/>
          <w:color w:val="000000" w:themeColor="text1"/>
        </w:rPr>
        <w:t>Wallis</w:t>
      </w:r>
      <w:proofErr w:type="gramEnd"/>
      <w:r w:rsidR="008045AD" w:rsidRPr="0002334B">
        <w:rPr>
          <w:rFonts w:ascii="Times New Roman" w:hAnsi="Times New Roman" w:cs="Times New Roman"/>
          <w:color w:val="000000" w:themeColor="text1"/>
        </w:rPr>
        <w:t xml:space="preserve"> test was used for the overall </w:t>
      </w:r>
      <w:r w:rsidR="00A40F69" w:rsidRPr="0002334B">
        <w:rPr>
          <w:rFonts w:ascii="Times New Roman" w:hAnsi="Times New Roman" w:cs="Times New Roman"/>
          <w:color w:val="000000" w:themeColor="text1"/>
        </w:rPr>
        <w:t>analysis</w:t>
      </w:r>
      <w:r w:rsidR="008045AD" w:rsidRPr="0002334B">
        <w:rPr>
          <w:rFonts w:ascii="Times New Roman" w:hAnsi="Times New Roman" w:cs="Times New Roman"/>
          <w:color w:val="000000" w:themeColor="text1"/>
        </w:rPr>
        <w:t>, and the Dunn test was used to compare each group, with the group with neither AUC less than 600 µ</w:t>
      </w:r>
      <w:proofErr w:type="spellStart"/>
      <w:r w:rsidR="008045AD" w:rsidRPr="0002334B">
        <w:rPr>
          <w:rFonts w:ascii="Times New Roman" w:hAnsi="Times New Roman" w:cs="Times New Roman"/>
          <w:color w:val="000000" w:themeColor="text1"/>
        </w:rPr>
        <w:t>g</w:t>
      </w:r>
      <w:r w:rsidR="00A40F69" w:rsidRPr="0002334B">
        <w:rPr>
          <w:rFonts w:ascii="Times New Roman" w:hAnsi="Times New Roman" w:cs="Times New Roman"/>
          <w:color w:val="000000" w:themeColor="text1"/>
        </w:rPr>
        <w:t>·</w:t>
      </w:r>
      <w:r w:rsidR="008045AD" w:rsidRPr="0002334B">
        <w:rPr>
          <w:rFonts w:ascii="Times New Roman" w:hAnsi="Times New Roman" w:cs="Times New Roman"/>
          <w:color w:val="000000" w:themeColor="text1"/>
        </w:rPr>
        <w:t>h</w:t>
      </w:r>
      <w:proofErr w:type="spellEnd"/>
      <w:r w:rsidR="008045AD" w:rsidRPr="0002334B">
        <w:rPr>
          <w:rFonts w:ascii="Times New Roman" w:hAnsi="Times New Roman" w:cs="Times New Roman"/>
          <w:color w:val="000000" w:themeColor="text1"/>
        </w:rPr>
        <w:t xml:space="preserve">/mL as the control group. </w:t>
      </w:r>
      <w:r w:rsidRPr="0002334B">
        <w:rPr>
          <w:rFonts w:ascii="Times New Roman" w:hAnsi="Times New Roman" w:cs="Times New Roman"/>
          <w:color w:val="000000" w:themeColor="text1"/>
        </w:rPr>
        <w:t xml:space="preserve">Statistical significance was set at </w:t>
      </w:r>
      <w:r w:rsidR="007A2AEB" w:rsidRPr="0002334B">
        <w:rPr>
          <w:rFonts w:ascii="Times New Roman" w:hAnsi="Times New Roman" w:cs="Times New Roman"/>
          <w:color w:val="000000" w:themeColor="text1"/>
        </w:rPr>
        <w:t>p</w:t>
      </w:r>
      <w:r w:rsidR="008045AD" w:rsidRPr="0002334B">
        <w:rPr>
          <w:rFonts w:ascii="Times New Roman" w:hAnsi="Times New Roman" w:cs="Times New Roman"/>
          <w:color w:val="000000" w:themeColor="text1"/>
        </w:rPr>
        <w:t xml:space="preserve"> </w:t>
      </w:r>
      <w:r w:rsidRPr="0002334B">
        <w:rPr>
          <w:rFonts w:ascii="Times New Roman" w:hAnsi="Times New Roman" w:cs="Times New Roman"/>
          <w:color w:val="000000" w:themeColor="text1"/>
        </w:rPr>
        <w:t xml:space="preserve">&lt;0.05. </w:t>
      </w:r>
    </w:p>
    <w:p w14:paraId="34529DAB" w14:textId="52A8B948" w:rsidR="00A35335" w:rsidRPr="0002334B" w:rsidRDefault="008045AD" w:rsidP="00F56251">
      <w:pPr>
        <w:shd w:val="clear" w:color="auto" w:fill="FFFFFF"/>
        <w:spacing w:before="240"/>
        <w:rPr>
          <w:rFonts w:ascii="Times New Roman" w:hAnsi="Times New Roman" w:cs="Times New Roman"/>
          <w:color w:val="000000" w:themeColor="text1"/>
        </w:rPr>
      </w:pPr>
      <w:r w:rsidRPr="0002334B">
        <w:rPr>
          <w:rFonts w:ascii="Times New Roman" w:hAnsi="Times New Roman" w:cs="Times New Roman"/>
          <w:color w:val="000000" w:themeColor="text1"/>
        </w:rPr>
        <w:t xml:space="preserve">*: </w:t>
      </w:r>
      <w:r w:rsidR="00A35335" w:rsidRPr="0002334B">
        <w:rPr>
          <w:rFonts w:ascii="Times New Roman" w:hAnsi="Times New Roman" w:cs="Times New Roman"/>
          <w:color w:val="000000" w:themeColor="text1"/>
        </w:rPr>
        <w:t xml:space="preserve">Indicates a p-value </w:t>
      </w:r>
      <w:r w:rsidR="00A40F69" w:rsidRPr="0002334B">
        <w:rPr>
          <w:rFonts w:ascii="Times New Roman" w:hAnsi="Times New Roman" w:cs="Times New Roman"/>
          <w:color w:val="000000" w:themeColor="text1"/>
        </w:rPr>
        <w:t xml:space="preserve">of </w:t>
      </w:r>
      <w:r w:rsidR="00A35335" w:rsidRPr="0002334B">
        <w:rPr>
          <w:rFonts w:ascii="Times New Roman" w:hAnsi="Times New Roman" w:cs="Times New Roman"/>
          <w:color w:val="000000" w:themeColor="text1"/>
        </w:rPr>
        <w:t>&lt;0.0167</w:t>
      </w:r>
      <w:r w:rsidR="00A40F69" w:rsidRPr="0002334B">
        <w:rPr>
          <w:rFonts w:ascii="Times New Roman" w:hAnsi="Times New Roman" w:cs="Times New Roman"/>
          <w:color w:val="000000" w:themeColor="text1"/>
        </w:rPr>
        <w:t>.</w:t>
      </w:r>
      <w:r w:rsidRPr="0002334B">
        <w:rPr>
          <w:rFonts w:ascii="Times New Roman" w:hAnsi="Times New Roman" w:cs="Times New Roman"/>
          <w:color w:val="000000" w:themeColor="text1"/>
        </w:rPr>
        <w:t xml:space="preserve"> </w:t>
      </w:r>
      <w:r w:rsidR="00A35335" w:rsidRPr="0002334B">
        <w:rPr>
          <w:rFonts w:ascii="Times New Roman" w:hAnsi="Times New Roman" w:cs="Times New Roman"/>
          <w:color w:val="000000" w:themeColor="text1"/>
        </w:rPr>
        <w:t xml:space="preserve">To account for the increased alpha error, the Bonferroni correction was used to compare the four groups. To perform statistical analysis three times versus the control group, a p-value </w:t>
      </w:r>
      <w:r w:rsidR="00A40F69" w:rsidRPr="0002334B">
        <w:rPr>
          <w:rFonts w:ascii="Times New Roman" w:hAnsi="Times New Roman" w:cs="Times New Roman"/>
          <w:color w:val="000000" w:themeColor="text1"/>
        </w:rPr>
        <w:t xml:space="preserve">of </w:t>
      </w:r>
      <w:r w:rsidR="00A35335" w:rsidRPr="0002334B">
        <w:rPr>
          <w:rFonts w:ascii="Times New Roman" w:hAnsi="Times New Roman" w:cs="Times New Roman"/>
          <w:color w:val="000000" w:themeColor="text1"/>
        </w:rPr>
        <w:t xml:space="preserve">&lt;0.0167 was considered statistically significant. </w:t>
      </w:r>
    </w:p>
    <w:p w14:paraId="3AE6CF41" w14:textId="0141A310" w:rsidR="00611AA5" w:rsidRPr="0002334B" w:rsidRDefault="0086091A" w:rsidP="003661B1">
      <w:pPr>
        <w:shd w:val="clear" w:color="auto" w:fill="FFFFFF"/>
        <w:spacing w:before="240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02334B">
        <w:rPr>
          <w:rFonts w:ascii="Times New Roman" w:hAnsi="Times New Roman" w:cs="Times New Roman"/>
          <w:color w:val="000000" w:themeColor="text1"/>
          <w:kern w:val="24"/>
        </w:rPr>
        <w:t xml:space="preserve">Abbreviations: </w:t>
      </w:r>
      <w:r w:rsidRPr="0002334B">
        <w:rPr>
          <w:rFonts w:ascii="Times New Roman" w:hAnsi="Times New Roman" w:cs="Times New Roman"/>
          <w:color w:val="000000" w:themeColor="text1"/>
        </w:rPr>
        <w:t>AUC, area under the concentration-time curve. AUC</w:t>
      </w:r>
      <w:r w:rsidR="007A2AEB" w:rsidRPr="0002334B">
        <w:rPr>
          <w:rFonts w:ascii="Times New Roman" w:hAnsi="Times New Roman" w:cs="Times New Roman"/>
          <w:color w:val="000000" w:themeColor="text1"/>
          <w:vertAlign w:val="subscript"/>
        </w:rPr>
        <w:t>0-2</w:t>
      </w:r>
      <w:r w:rsidRPr="0002334B">
        <w:rPr>
          <w:rFonts w:ascii="Times New Roman" w:hAnsi="Times New Roman" w:cs="Times New Roman"/>
          <w:color w:val="000000" w:themeColor="text1"/>
          <w:vertAlign w:val="subscript"/>
        </w:rPr>
        <w:t>4h</w:t>
      </w:r>
      <w:r w:rsidRPr="0002334B">
        <w:rPr>
          <w:rFonts w:ascii="Times New Roman" w:hAnsi="Times New Roman" w:cs="Times New Roman"/>
          <w:color w:val="000000" w:themeColor="text1"/>
        </w:rPr>
        <w:t>, AUC on day 1; AUC</w:t>
      </w:r>
      <w:r w:rsidR="007A2AEB" w:rsidRPr="0002334B">
        <w:rPr>
          <w:rFonts w:ascii="Times New Roman" w:hAnsi="Times New Roman" w:cs="Times New Roman"/>
          <w:color w:val="000000" w:themeColor="text1"/>
          <w:vertAlign w:val="subscript"/>
        </w:rPr>
        <w:t>24-4</w:t>
      </w:r>
      <w:r w:rsidRPr="0002334B">
        <w:rPr>
          <w:rFonts w:ascii="Times New Roman" w:hAnsi="Times New Roman" w:cs="Times New Roman"/>
          <w:color w:val="000000" w:themeColor="text1"/>
          <w:vertAlign w:val="subscript"/>
        </w:rPr>
        <w:t>8h</w:t>
      </w:r>
      <w:r w:rsidRPr="0002334B">
        <w:rPr>
          <w:rFonts w:ascii="Times New Roman" w:hAnsi="Times New Roman" w:cs="Times New Roman"/>
          <w:color w:val="000000" w:themeColor="text1"/>
        </w:rPr>
        <w:t>, AUC on day 2.</w:t>
      </w:r>
    </w:p>
    <w:sectPr w:rsidR="00611AA5" w:rsidRPr="0002334B" w:rsidSect="003661B1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95D724" w14:textId="77777777" w:rsidR="00251746" w:rsidRDefault="00251746" w:rsidP="003004F5">
      <w:r>
        <w:separator/>
      </w:r>
    </w:p>
  </w:endnote>
  <w:endnote w:type="continuationSeparator" w:id="0">
    <w:p w14:paraId="66E48664" w14:textId="77777777" w:rsidR="00251746" w:rsidRDefault="00251746" w:rsidP="00300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498BFE" w14:textId="77777777" w:rsidR="00251746" w:rsidRDefault="00251746" w:rsidP="003004F5">
      <w:r>
        <w:separator/>
      </w:r>
    </w:p>
  </w:footnote>
  <w:footnote w:type="continuationSeparator" w:id="0">
    <w:p w14:paraId="3DAD08A1" w14:textId="77777777" w:rsidR="00251746" w:rsidRDefault="00251746" w:rsidP="003004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A6335E"/>
    <w:multiLevelType w:val="hybridMultilevel"/>
    <w:tmpl w:val="5F48B82E"/>
    <w:lvl w:ilvl="0" w:tplc="EC0AFF1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Calibri" w:hint="default"/>
      </w:rPr>
    </w:lvl>
    <w:lvl w:ilvl="1" w:tplc="EC062188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C9F0B6E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6210735E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3616353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2B2B1A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8E2438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614AD25C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BF64FC46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565128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80A"/>
    <w:rsid w:val="00005D26"/>
    <w:rsid w:val="00005F37"/>
    <w:rsid w:val="00015B5A"/>
    <w:rsid w:val="00017E97"/>
    <w:rsid w:val="0002334B"/>
    <w:rsid w:val="00025D1A"/>
    <w:rsid w:val="0002638A"/>
    <w:rsid w:val="0002639F"/>
    <w:rsid w:val="00026E56"/>
    <w:rsid w:val="00031AB0"/>
    <w:rsid w:val="00060EF7"/>
    <w:rsid w:val="00064448"/>
    <w:rsid w:val="00074F0C"/>
    <w:rsid w:val="0008295A"/>
    <w:rsid w:val="000A161E"/>
    <w:rsid w:val="000A2E1C"/>
    <w:rsid w:val="000B0BCD"/>
    <w:rsid w:val="000B3E31"/>
    <w:rsid w:val="000C0146"/>
    <w:rsid w:val="000C1B27"/>
    <w:rsid w:val="000D1E9B"/>
    <w:rsid w:val="000D2AA6"/>
    <w:rsid w:val="000D5978"/>
    <w:rsid w:val="000E09C1"/>
    <w:rsid w:val="000E7D96"/>
    <w:rsid w:val="000F555B"/>
    <w:rsid w:val="00101D75"/>
    <w:rsid w:val="0010335C"/>
    <w:rsid w:val="00116FE0"/>
    <w:rsid w:val="00127D1A"/>
    <w:rsid w:val="001337FF"/>
    <w:rsid w:val="0013517F"/>
    <w:rsid w:val="0013728F"/>
    <w:rsid w:val="00137A2D"/>
    <w:rsid w:val="0014033D"/>
    <w:rsid w:val="001527BA"/>
    <w:rsid w:val="00153489"/>
    <w:rsid w:val="00160463"/>
    <w:rsid w:val="001661DE"/>
    <w:rsid w:val="001744B3"/>
    <w:rsid w:val="00176CEE"/>
    <w:rsid w:val="001773E7"/>
    <w:rsid w:val="00182583"/>
    <w:rsid w:val="001864FF"/>
    <w:rsid w:val="00187BF5"/>
    <w:rsid w:val="00191EC4"/>
    <w:rsid w:val="0019304B"/>
    <w:rsid w:val="001939D8"/>
    <w:rsid w:val="00195FAE"/>
    <w:rsid w:val="001A0F04"/>
    <w:rsid w:val="001A3FA4"/>
    <w:rsid w:val="001A71F5"/>
    <w:rsid w:val="001A7B7D"/>
    <w:rsid w:val="001B116B"/>
    <w:rsid w:val="001B1386"/>
    <w:rsid w:val="001B21B7"/>
    <w:rsid w:val="001B2E81"/>
    <w:rsid w:val="001B30ED"/>
    <w:rsid w:val="001B754D"/>
    <w:rsid w:val="001C229C"/>
    <w:rsid w:val="001C2508"/>
    <w:rsid w:val="001C2E96"/>
    <w:rsid w:val="001C6326"/>
    <w:rsid w:val="001D00F9"/>
    <w:rsid w:val="001D4B9C"/>
    <w:rsid w:val="001E04F2"/>
    <w:rsid w:val="001E1F05"/>
    <w:rsid w:val="001F3FD8"/>
    <w:rsid w:val="00201E68"/>
    <w:rsid w:val="002073E1"/>
    <w:rsid w:val="00210324"/>
    <w:rsid w:val="002106F2"/>
    <w:rsid w:val="0022454E"/>
    <w:rsid w:val="002360D3"/>
    <w:rsid w:val="00246AD0"/>
    <w:rsid w:val="00251746"/>
    <w:rsid w:val="00260293"/>
    <w:rsid w:val="0026075B"/>
    <w:rsid w:val="00263142"/>
    <w:rsid w:val="002642DA"/>
    <w:rsid w:val="00270298"/>
    <w:rsid w:val="00270992"/>
    <w:rsid w:val="002714A2"/>
    <w:rsid w:val="002724C6"/>
    <w:rsid w:val="002764A9"/>
    <w:rsid w:val="00282981"/>
    <w:rsid w:val="002871BA"/>
    <w:rsid w:val="00287359"/>
    <w:rsid w:val="00295662"/>
    <w:rsid w:val="00296B71"/>
    <w:rsid w:val="002976B4"/>
    <w:rsid w:val="002A410E"/>
    <w:rsid w:val="002A6100"/>
    <w:rsid w:val="002A619B"/>
    <w:rsid w:val="002A6970"/>
    <w:rsid w:val="002A6E2C"/>
    <w:rsid w:val="002B37A3"/>
    <w:rsid w:val="002D4094"/>
    <w:rsid w:val="002D4599"/>
    <w:rsid w:val="002E52D8"/>
    <w:rsid w:val="002F23A2"/>
    <w:rsid w:val="002F4B65"/>
    <w:rsid w:val="003004F5"/>
    <w:rsid w:val="0030270C"/>
    <w:rsid w:val="0031098C"/>
    <w:rsid w:val="00312C16"/>
    <w:rsid w:val="00322460"/>
    <w:rsid w:val="0032282A"/>
    <w:rsid w:val="0032411F"/>
    <w:rsid w:val="00325C6F"/>
    <w:rsid w:val="0032696A"/>
    <w:rsid w:val="0032797A"/>
    <w:rsid w:val="003303F0"/>
    <w:rsid w:val="003333A5"/>
    <w:rsid w:val="003339E1"/>
    <w:rsid w:val="00337C34"/>
    <w:rsid w:val="003400E8"/>
    <w:rsid w:val="0034391B"/>
    <w:rsid w:val="00344A61"/>
    <w:rsid w:val="00351142"/>
    <w:rsid w:val="0035432E"/>
    <w:rsid w:val="00354C8C"/>
    <w:rsid w:val="003551CB"/>
    <w:rsid w:val="00355AE8"/>
    <w:rsid w:val="00362041"/>
    <w:rsid w:val="003661B1"/>
    <w:rsid w:val="00376C8D"/>
    <w:rsid w:val="00387E85"/>
    <w:rsid w:val="003918C9"/>
    <w:rsid w:val="00392065"/>
    <w:rsid w:val="00392CA0"/>
    <w:rsid w:val="00393B50"/>
    <w:rsid w:val="0039561D"/>
    <w:rsid w:val="00395B36"/>
    <w:rsid w:val="00397D4F"/>
    <w:rsid w:val="003A01E2"/>
    <w:rsid w:val="003A7EB4"/>
    <w:rsid w:val="003B0EAB"/>
    <w:rsid w:val="003B22FD"/>
    <w:rsid w:val="003B3290"/>
    <w:rsid w:val="003B5363"/>
    <w:rsid w:val="003B6EC5"/>
    <w:rsid w:val="003C0C10"/>
    <w:rsid w:val="003C247A"/>
    <w:rsid w:val="003C3F65"/>
    <w:rsid w:val="003C5793"/>
    <w:rsid w:val="003E1976"/>
    <w:rsid w:val="003E7AE2"/>
    <w:rsid w:val="003F14E8"/>
    <w:rsid w:val="003F25BD"/>
    <w:rsid w:val="003F3960"/>
    <w:rsid w:val="003F6128"/>
    <w:rsid w:val="00411277"/>
    <w:rsid w:val="00420AD0"/>
    <w:rsid w:val="00422BC8"/>
    <w:rsid w:val="0042523B"/>
    <w:rsid w:val="00425EB1"/>
    <w:rsid w:val="00440166"/>
    <w:rsid w:val="00445F8C"/>
    <w:rsid w:val="0045367C"/>
    <w:rsid w:val="00456592"/>
    <w:rsid w:val="00460A5F"/>
    <w:rsid w:val="004614BF"/>
    <w:rsid w:val="004650D7"/>
    <w:rsid w:val="0048260D"/>
    <w:rsid w:val="004913E0"/>
    <w:rsid w:val="004959DF"/>
    <w:rsid w:val="004A1E53"/>
    <w:rsid w:val="004A1EBF"/>
    <w:rsid w:val="004A5B98"/>
    <w:rsid w:val="004A5E0A"/>
    <w:rsid w:val="004B5368"/>
    <w:rsid w:val="004C2A0A"/>
    <w:rsid w:val="004C6354"/>
    <w:rsid w:val="004D1504"/>
    <w:rsid w:val="004D2C34"/>
    <w:rsid w:val="004D3BF6"/>
    <w:rsid w:val="004D6A38"/>
    <w:rsid w:val="004E48C2"/>
    <w:rsid w:val="004E5129"/>
    <w:rsid w:val="004E5BC1"/>
    <w:rsid w:val="004F7716"/>
    <w:rsid w:val="00500357"/>
    <w:rsid w:val="00503379"/>
    <w:rsid w:val="005058F3"/>
    <w:rsid w:val="005078EE"/>
    <w:rsid w:val="00510CC9"/>
    <w:rsid w:val="0051226B"/>
    <w:rsid w:val="00517E26"/>
    <w:rsid w:val="00520702"/>
    <w:rsid w:val="00550522"/>
    <w:rsid w:val="00550E33"/>
    <w:rsid w:val="005512D4"/>
    <w:rsid w:val="005540D8"/>
    <w:rsid w:val="00555622"/>
    <w:rsid w:val="0055681B"/>
    <w:rsid w:val="0056142E"/>
    <w:rsid w:val="00590921"/>
    <w:rsid w:val="00593EB5"/>
    <w:rsid w:val="00594C11"/>
    <w:rsid w:val="00595022"/>
    <w:rsid w:val="005B5AE5"/>
    <w:rsid w:val="005B6A6E"/>
    <w:rsid w:val="005B6C94"/>
    <w:rsid w:val="005B6D45"/>
    <w:rsid w:val="005C2A70"/>
    <w:rsid w:val="005C3B2A"/>
    <w:rsid w:val="005D5F78"/>
    <w:rsid w:val="005E1539"/>
    <w:rsid w:val="005E37CC"/>
    <w:rsid w:val="005E4181"/>
    <w:rsid w:val="005E5EE8"/>
    <w:rsid w:val="005F17D5"/>
    <w:rsid w:val="005F24F4"/>
    <w:rsid w:val="005F6CE5"/>
    <w:rsid w:val="005F75D9"/>
    <w:rsid w:val="00603F6E"/>
    <w:rsid w:val="00605549"/>
    <w:rsid w:val="00611AA5"/>
    <w:rsid w:val="006133AE"/>
    <w:rsid w:val="0061580A"/>
    <w:rsid w:val="00624868"/>
    <w:rsid w:val="00625052"/>
    <w:rsid w:val="00626EEC"/>
    <w:rsid w:val="0063733A"/>
    <w:rsid w:val="00637384"/>
    <w:rsid w:val="00645AE7"/>
    <w:rsid w:val="00647C23"/>
    <w:rsid w:val="0065005D"/>
    <w:rsid w:val="0065487F"/>
    <w:rsid w:val="00666F41"/>
    <w:rsid w:val="00667794"/>
    <w:rsid w:val="00674A40"/>
    <w:rsid w:val="00692F47"/>
    <w:rsid w:val="006A0D84"/>
    <w:rsid w:val="006A180B"/>
    <w:rsid w:val="006A1B5B"/>
    <w:rsid w:val="006B0494"/>
    <w:rsid w:val="006C17A4"/>
    <w:rsid w:val="006D0173"/>
    <w:rsid w:val="006D60E6"/>
    <w:rsid w:val="006E66B7"/>
    <w:rsid w:val="006F73EC"/>
    <w:rsid w:val="00701158"/>
    <w:rsid w:val="007126B9"/>
    <w:rsid w:val="0071562F"/>
    <w:rsid w:val="00720E9A"/>
    <w:rsid w:val="00722292"/>
    <w:rsid w:val="00722E13"/>
    <w:rsid w:val="00734C44"/>
    <w:rsid w:val="00737031"/>
    <w:rsid w:val="00744690"/>
    <w:rsid w:val="00753BB6"/>
    <w:rsid w:val="00760C39"/>
    <w:rsid w:val="00760D42"/>
    <w:rsid w:val="007702D6"/>
    <w:rsid w:val="00770630"/>
    <w:rsid w:val="00774546"/>
    <w:rsid w:val="00790046"/>
    <w:rsid w:val="0079313F"/>
    <w:rsid w:val="00797375"/>
    <w:rsid w:val="007A0EA2"/>
    <w:rsid w:val="007A2330"/>
    <w:rsid w:val="007A2996"/>
    <w:rsid w:val="007A2AEB"/>
    <w:rsid w:val="007B3583"/>
    <w:rsid w:val="007B41D9"/>
    <w:rsid w:val="007B7566"/>
    <w:rsid w:val="007C2D42"/>
    <w:rsid w:val="007D034A"/>
    <w:rsid w:val="007D0CE7"/>
    <w:rsid w:val="007D4EE9"/>
    <w:rsid w:val="007D67EB"/>
    <w:rsid w:val="007E2629"/>
    <w:rsid w:val="007E305A"/>
    <w:rsid w:val="008001AD"/>
    <w:rsid w:val="00803224"/>
    <w:rsid w:val="008045AD"/>
    <w:rsid w:val="00806041"/>
    <w:rsid w:val="00806D83"/>
    <w:rsid w:val="0081384E"/>
    <w:rsid w:val="00820C69"/>
    <w:rsid w:val="00825F7B"/>
    <w:rsid w:val="00833CF9"/>
    <w:rsid w:val="00840CCC"/>
    <w:rsid w:val="008436DB"/>
    <w:rsid w:val="00845BF0"/>
    <w:rsid w:val="0085581B"/>
    <w:rsid w:val="0086091A"/>
    <w:rsid w:val="00862B89"/>
    <w:rsid w:val="00867DD5"/>
    <w:rsid w:val="00871B79"/>
    <w:rsid w:val="00871D5D"/>
    <w:rsid w:val="00872224"/>
    <w:rsid w:val="00873014"/>
    <w:rsid w:val="00876943"/>
    <w:rsid w:val="00880E4F"/>
    <w:rsid w:val="00882322"/>
    <w:rsid w:val="00883DD9"/>
    <w:rsid w:val="00884691"/>
    <w:rsid w:val="00891529"/>
    <w:rsid w:val="00897F80"/>
    <w:rsid w:val="008A4737"/>
    <w:rsid w:val="008A60BB"/>
    <w:rsid w:val="008B2801"/>
    <w:rsid w:val="008B3B8D"/>
    <w:rsid w:val="008C1032"/>
    <w:rsid w:val="008C65AF"/>
    <w:rsid w:val="008E04EB"/>
    <w:rsid w:val="008E1EA6"/>
    <w:rsid w:val="008E6657"/>
    <w:rsid w:val="008E7029"/>
    <w:rsid w:val="008F525F"/>
    <w:rsid w:val="00900E84"/>
    <w:rsid w:val="009069F6"/>
    <w:rsid w:val="00906FDB"/>
    <w:rsid w:val="009070ED"/>
    <w:rsid w:val="00910FC9"/>
    <w:rsid w:val="00917AA9"/>
    <w:rsid w:val="00921110"/>
    <w:rsid w:val="009332C9"/>
    <w:rsid w:val="00935735"/>
    <w:rsid w:val="00940E3E"/>
    <w:rsid w:val="0094368F"/>
    <w:rsid w:val="00953DDE"/>
    <w:rsid w:val="0095502D"/>
    <w:rsid w:val="0096134E"/>
    <w:rsid w:val="00961C3F"/>
    <w:rsid w:val="00980C69"/>
    <w:rsid w:val="00982C3C"/>
    <w:rsid w:val="009B35DD"/>
    <w:rsid w:val="009B4D1B"/>
    <w:rsid w:val="009B5D89"/>
    <w:rsid w:val="009C748E"/>
    <w:rsid w:val="009D0C01"/>
    <w:rsid w:val="009D44D8"/>
    <w:rsid w:val="009D46BD"/>
    <w:rsid w:val="009E298D"/>
    <w:rsid w:val="009E311D"/>
    <w:rsid w:val="009E4351"/>
    <w:rsid w:val="009F0A99"/>
    <w:rsid w:val="00A0169E"/>
    <w:rsid w:val="00A02805"/>
    <w:rsid w:val="00A077E3"/>
    <w:rsid w:val="00A10D9B"/>
    <w:rsid w:val="00A14C15"/>
    <w:rsid w:val="00A15C7F"/>
    <w:rsid w:val="00A26DF1"/>
    <w:rsid w:val="00A277D2"/>
    <w:rsid w:val="00A35335"/>
    <w:rsid w:val="00A40F69"/>
    <w:rsid w:val="00A445D3"/>
    <w:rsid w:val="00A46B48"/>
    <w:rsid w:val="00A509FB"/>
    <w:rsid w:val="00A51301"/>
    <w:rsid w:val="00A5278E"/>
    <w:rsid w:val="00A565A0"/>
    <w:rsid w:val="00A742CE"/>
    <w:rsid w:val="00A763C5"/>
    <w:rsid w:val="00A77044"/>
    <w:rsid w:val="00A8038E"/>
    <w:rsid w:val="00A82CA7"/>
    <w:rsid w:val="00A83B3E"/>
    <w:rsid w:val="00A86C3C"/>
    <w:rsid w:val="00A975B9"/>
    <w:rsid w:val="00AA0863"/>
    <w:rsid w:val="00AA4E6F"/>
    <w:rsid w:val="00AA5AD6"/>
    <w:rsid w:val="00AB0E81"/>
    <w:rsid w:val="00AC2430"/>
    <w:rsid w:val="00AD2A1B"/>
    <w:rsid w:val="00AD3AC0"/>
    <w:rsid w:val="00AE427D"/>
    <w:rsid w:val="00AE5A26"/>
    <w:rsid w:val="00B010A3"/>
    <w:rsid w:val="00B07891"/>
    <w:rsid w:val="00B1182A"/>
    <w:rsid w:val="00B16BE0"/>
    <w:rsid w:val="00B20F92"/>
    <w:rsid w:val="00B23D7D"/>
    <w:rsid w:val="00B2610E"/>
    <w:rsid w:val="00B3339C"/>
    <w:rsid w:val="00B60540"/>
    <w:rsid w:val="00B66DC8"/>
    <w:rsid w:val="00B77E30"/>
    <w:rsid w:val="00B82266"/>
    <w:rsid w:val="00B8375D"/>
    <w:rsid w:val="00B83A52"/>
    <w:rsid w:val="00B8465E"/>
    <w:rsid w:val="00B848F3"/>
    <w:rsid w:val="00B8590A"/>
    <w:rsid w:val="00B8738E"/>
    <w:rsid w:val="00B93A1F"/>
    <w:rsid w:val="00BA15A1"/>
    <w:rsid w:val="00BA233E"/>
    <w:rsid w:val="00BA3001"/>
    <w:rsid w:val="00BA44E7"/>
    <w:rsid w:val="00BA56BF"/>
    <w:rsid w:val="00BA610D"/>
    <w:rsid w:val="00BA760C"/>
    <w:rsid w:val="00BB1944"/>
    <w:rsid w:val="00BC153D"/>
    <w:rsid w:val="00BC6AA4"/>
    <w:rsid w:val="00BD077F"/>
    <w:rsid w:val="00BD4A24"/>
    <w:rsid w:val="00BE5820"/>
    <w:rsid w:val="00BF15B2"/>
    <w:rsid w:val="00C019C3"/>
    <w:rsid w:val="00C04481"/>
    <w:rsid w:val="00C13B1C"/>
    <w:rsid w:val="00C35060"/>
    <w:rsid w:val="00C367AD"/>
    <w:rsid w:val="00C443D6"/>
    <w:rsid w:val="00C57CB3"/>
    <w:rsid w:val="00C63405"/>
    <w:rsid w:val="00C643B8"/>
    <w:rsid w:val="00C66119"/>
    <w:rsid w:val="00C72989"/>
    <w:rsid w:val="00C72C63"/>
    <w:rsid w:val="00C75E8A"/>
    <w:rsid w:val="00C776AA"/>
    <w:rsid w:val="00C84D47"/>
    <w:rsid w:val="00C926F5"/>
    <w:rsid w:val="00C951C8"/>
    <w:rsid w:val="00CC4697"/>
    <w:rsid w:val="00CC6AC6"/>
    <w:rsid w:val="00CD7595"/>
    <w:rsid w:val="00CE09D5"/>
    <w:rsid w:val="00CE174C"/>
    <w:rsid w:val="00CE297C"/>
    <w:rsid w:val="00CF15CB"/>
    <w:rsid w:val="00D00705"/>
    <w:rsid w:val="00D024CD"/>
    <w:rsid w:val="00D03B01"/>
    <w:rsid w:val="00D07DC6"/>
    <w:rsid w:val="00D262FA"/>
    <w:rsid w:val="00D26C84"/>
    <w:rsid w:val="00D27E23"/>
    <w:rsid w:val="00D4241D"/>
    <w:rsid w:val="00D45ED7"/>
    <w:rsid w:val="00D54B8F"/>
    <w:rsid w:val="00D60DD6"/>
    <w:rsid w:val="00D61F27"/>
    <w:rsid w:val="00D6665A"/>
    <w:rsid w:val="00D66952"/>
    <w:rsid w:val="00D67FEA"/>
    <w:rsid w:val="00D76F04"/>
    <w:rsid w:val="00D8111C"/>
    <w:rsid w:val="00D85BAC"/>
    <w:rsid w:val="00D94BBB"/>
    <w:rsid w:val="00DA764D"/>
    <w:rsid w:val="00DB488D"/>
    <w:rsid w:val="00DB5647"/>
    <w:rsid w:val="00DC036A"/>
    <w:rsid w:val="00DC3D29"/>
    <w:rsid w:val="00DC7020"/>
    <w:rsid w:val="00DD55BC"/>
    <w:rsid w:val="00DE6857"/>
    <w:rsid w:val="00DE6F51"/>
    <w:rsid w:val="00DE7780"/>
    <w:rsid w:val="00DF46D8"/>
    <w:rsid w:val="00DF7E94"/>
    <w:rsid w:val="00E00AAE"/>
    <w:rsid w:val="00E06300"/>
    <w:rsid w:val="00E1515C"/>
    <w:rsid w:val="00E1654F"/>
    <w:rsid w:val="00E20040"/>
    <w:rsid w:val="00E20896"/>
    <w:rsid w:val="00E212A5"/>
    <w:rsid w:val="00E25569"/>
    <w:rsid w:val="00E330BB"/>
    <w:rsid w:val="00E348BE"/>
    <w:rsid w:val="00E373E5"/>
    <w:rsid w:val="00E540CB"/>
    <w:rsid w:val="00E540FD"/>
    <w:rsid w:val="00E551E4"/>
    <w:rsid w:val="00E552EC"/>
    <w:rsid w:val="00E57182"/>
    <w:rsid w:val="00E7656B"/>
    <w:rsid w:val="00E91A8A"/>
    <w:rsid w:val="00E932FD"/>
    <w:rsid w:val="00E9456B"/>
    <w:rsid w:val="00E949FF"/>
    <w:rsid w:val="00E954C9"/>
    <w:rsid w:val="00E96334"/>
    <w:rsid w:val="00EB39A4"/>
    <w:rsid w:val="00EC7FF3"/>
    <w:rsid w:val="00ED5249"/>
    <w:rsid w:val="00ED5974"/>
    <w:rsid w:val="00EE268E"/>
    <w:rsid w:val="00EE36C2"/>
    <w:rsid w:val="00EF5881"/>
    <w:rsid w:val="00F01A78"/>
    <w:rsid w:val="00F02B8E"/>
    <w:rsid w:val="00F05F27"/>
    <w:rsid w:val="00F21462"/>
    <w:rsid w:val="00F303E2"/>
    <w:rsid w:val="00F53BAD"/>
    <w:rsid w:val="00F55A29"/>
    <w:rsid w:val="00F56251"/>
    <w:rsid w:val="00F618A8"/>
    <w:rsid w:val="00F621E2"/>
    <w:rsid w:val="00F65224"/>
    <w:rsid w:val="00F73C05"/>
    <w:rsid w:val="00F809AF"/>
    <w:rsid w:val="00F84DF6"/>
    <w:rsid w:val="00F852AA"/>
    <w:rsid w:val="00F87663"/>
    <w:rsid w:val="00F9078C"/>
    <w:rsid w:val="00F9475D"/>
    <w:rsid w:val="00F95B90"/>
    <w:rsid w:val="00FA0833"/>
    <w:rsid w:val="00FA10E5"/>
    <w:rsid w:val="00FA1B22"/>
    <w:rsid w:val="00FB39E5"/>
    <w:rsid w:val="00FC6614"/>
    <w:rsid w:val="00FD0F25"/>
    <w:rsid w:val="00FD25E9"/>
    <w:rsid w:val="00FD396C"/>
    <w:rsid w:val="00FD4ACA"/>
    <w:rsid w:val="00FD78E7"/>
    <w:rsid w:val="00FE641F"/>
    <w:rsid w:val="00FF14E8"/>
    <w:rsid w:val="00FF6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6F73FE"/>
  <w15:chartTrackingRefBased/>
  <w15:docId w15:val="{875588B2-0C82-420C-BB09-553EA363D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580A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3">
    <w:name w:val="heading 3"/>
    <w:basedOn w:val="a"/>
    <w:link w:val="30"/>
    <w:uiPriority w:val="9"/>
    <w:qFormat/>
    <w:rsid w:val="00BD4A2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30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B30E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1B30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B30E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BD4A24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styleId="a7">
    <w:name w:val="Emphasis"/>
    <w:basedOn w:val="a0"/>
    <w:uiPriority w:val="20"/>
    <w:qFormat/>
    <w:rsid w:val="00BD4A24"/>
    <w:rPr>
      <w:i/>
      <w:iCs/>
    </w:rPr>
  </w:style>
  <w:style w:type="table" w:styleId="a8">
    <w:name w:val="Table Grid"/>
    <w:basedOn w:val="a1"/>
    <w:uiPriority w:val="39"/>
    <w:rsid w:val="001D0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456592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56592"/>
  </w:style>
  <w:style w:type="character" w:customStyle="1" w:styleId="ab">
    <w:name w:val="コメント文字列 (文字)"/>
    <w:basedOn w:val="a0"/>
    <w:link w:val="aa"/>
    <w:uiPriority w:val="99"/>
    <w:semiHidden/>
    <w:rsid w:val="00456592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5659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456592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e">
    <w:name w:val="Revision"/>
    <w:hidden/>
    <w:uiPriority w:val="99"/>
    <w:semiHidden/>
    <w:rsid w:val="007B41D9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">
    <w:name w:val="List Paragraph"/>
    <w:basedOn w:val="a"/>
    <w:uiPriority w:val="34"/>
    <w:qFormat/>
    <w:rsid w:val="00344A6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9DF1F7-3D76-4BE4-9E3E-B895E93AD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849</Words>
  <Characters>4842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友之 石郷</dc:creator>
  <cp:lastModifiedBy>友之 石郷</cp:lastModifiedBy>
  <cp:revision>2</cp:revision>
  <cp:lastPrinted>2023-07-16T05:48:00Z</cp:lastPrinted>
  <dcterms:created xsi:type="dcterms:W3CDTF">2025-05-17T04:04:00Z</dcterms:created>
  <dcterms:modified xsi:type="dcterms:W3CDTF">2025-05-17T04:04:00Z</dcterms:modified>
</cp:coreProperties>
</file>